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560C6" w14:textId="1018D4FE" w:rsidR="0035558B" w:rsidRDefault="00512DE3">
      <w:pPr>
        <w:rPr>
          <w:rFonts w:ascii="Arial Narrow" w:hAnsi="Arial Narrow"/>
          <w:b/>
          <w:color w:val="000000"/>
          <w:sz w:val="24"/>
        </w:rPr>
      </w:pPr>
      <w:r w:rsidRPr="002B1440">
        <w:rPr>
          <w:rFonts w:ascii="Arial Narrow" w:hAnsi="Arial Narrow"/>
          <w:b/>
          <w:sz w:val="24"/>
        </w:rPr>
        <w:t>Table S</w:t>
      </w:r>
      <w:r w:rsidR="00015EE9">
        <w:rPr>
          <w:rFonts w:ascii="Arial Narrow" w:hAnsi="Arial Narrow"/>
          <w:b/>
          <w:sz w:val="24"/>
        </w:rPr>
        <w:t>3</w:t>
      </w:r>
      <w:r w:rsidRPr="002B1440">
        <w:rPr>
          <w:rFonts w:ascii="Arial Narrow" w:hAnsi="Arial Narrow"/>
          <w:b/>
          <w:sz w:val="24"/>
        </w:rPr>
        <w:t>. Primers used in this study</w:t>
      </w:r>
      <w:r w:rsidRPr="002B1440">
        <w:rPr>
          <w:rFonts w:ascii="Arial Narrow" w:hAnsi="Arial Narrow"/>
          <w:b/>
          <w:color w:val="000000"/>
          <w:sz w:val="24"/>
          <w:vertAlign w:val="superscript"/>
        </w:rPr>
        <w:t>§</w:t>
      </w:r>
      <w:bookmarkStart w:id="0" w:name="_GoBack"/>
      <w:bookmarkEnd w:id="0"/>
    </w:p>
    <w:tbl>
      <w:tblPr>
        <w:tblpPr w:leftFromText="180" w:rightFromText="180" w:vertAnchor="page" w:horzAnchor="margin" w:tblpXSpec="center" w:tblpY="1660"/>
        <w:tblW w:w="8992" w:type="dxa"/>
        <w:tblBorders>
          <w:top w:val="single" w:sz="6" w:space="0" w:color="008000"/>
          <w:left w:val="single" w:sz="6" w:space="0" w:color="008000"/>
          <w:bottom w:val="single" w:sz="6" w:space="0" w:color="008000"/>
          <w:right w:val="single" w:sz="6" w:space="0" w:color="008000"/>
          <w:insideH w:val="single" w:sz="6" w:space="0" w:color="008000"/>
          <w:insideV w:val="single" w:sz="6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3969"/>
        <w:gridCol w:w="3781"/>
      </w:tblGrid>
      <w:tr w:rsidR="0036640C" w:rsidRPr="0036640C" w14:paraId="68F1912B" w14:textId="77777777" w:rsidTr="007F16F1">
        <w:tc>
          <w:tcPr>
            <w:tcW w:w="1242" w:type="dxa"/>
          </w:tcPr>
          <w:p w14:paraId="0A9E5A29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3969" w:type="dxa"/>
          </w:tcPr>
          <w:p w14:paraId="77F57C48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Nucleotide sequence (5′→3′)</w:t>
            </w:r>
          </w:p>
        </w:tc>
        <w:tc>
          <w:tcPr>
            <w:tcW w:w="3781" w:type="dxa"/>
          </w:tcPr>
          <w:p w14:paraId="1FADC880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he amplified fragment or the utilization</w:t>
            </w:r>
          </w:p>
        </w:tc>
      </w:tr>
      <w:tr w:rsidR="0036640C" w:rsidRPr="0036640C" w14:paraId="3A2EB07D" w14:textId="77777777" w:rsidTr="007F16F1">
        <w:tc>
          <w:tcPr>
            <w:tcW w:w="1242" w:type="dxa"/>
          </w:tcPr>
          <w:p w14:paraId="165B0114" w14:textId="6715F4F8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="004801C4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3C4529AB" w14:textId="1ECE1FAB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="004801C4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445C50F3" w14:textId="65E5AE18" w:rsidR="00395FA3" w:rsidRPr="0036640C" w:rsidRDefault="00FF436D" w:rsidP="00395FA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GTCCTGGTCTCTGTGTT</w:t>
            </w:r>
          </w:p>
          <w:p w14:paraId="249A4D3A" w14:textId="2F7F6266" w:rsidR="00E148B6" w:rsidRPr="0036640C" w:rsidRDefault="00FF436D" w:rsidP="00395FA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 xml:space="preserve">TCTAGA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CGCATTCTCAGC</w:t>
            </w:r>
          </w:p>
        </w:tc>
        <w:tc>
          <w:tcPr>
            <w:tcW w:w="3781" w:type="dxa"/>
          </w:tcPr>
          <w:p w14:paraId="4E916078" w14:textId="6A16253B" w:rsidR="00E148B6" w:rsidRPr="0036640C" w:rsidRDefault="00AD0C0E" w:rsidP="00AD0C0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43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sequence upstream of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1445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, used for constructing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36640C" w:rsidRPr="0036640C" w14:paraId="491E65E4" w14:textId="77777777" w:rsidTr="007F16F1">
        <w:tc>
          <w:tcPr>
            <w:tcW w:w="1242" w:type="dxa"/>
          </w:tcPr>
          <w:p w14:paraId="2C357D88" w14:textId="6EDAD095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="004801C4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1B1DA73F" w14:textId="7B095F85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="004801C4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5BA5D162" w14:textId="569D8D0F" w:rsidR="00AD0C0E" w:rsidRPr="0036640C" w:rsidRDefault="00FF436D" w:rsidP="00AD0C0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 xml:space="preserve">TCTAGA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CGGTCGCGTAACACTG</w:t>
            </w:r>
          </w:p>
          <w:p w14:paraId="035E90F8" w14:textId="67053745" w:rsidR="00E148B6" w:rsidRPr="0036640C" w:rsidRDefault="00FF436D" w:rsidP="00AD0C0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 xml:space="preserve">AAGCTT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GATCAGGACGCAGGTCC</w:t>
            </w:r>
          </w:p>
        </w:tc>
        <w:tc>
          <w:tcPr>
            <w:tcW w:w="3781" w:type="dxa"/>
          </w:tcPr>
          <w:p w14:paraId="5DEC30F1" w14:textId="2EE7B49A" w:rsidR="00E148B6" w:rsidRPr="0036640C" w:rsidRDefault="00AD0C0E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26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sequence downstream of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36640C" w:rsidRPr="0036640C" w14:paraId="4D215DEC" w14:textId="77777777" w:rsidTr="007F16F1">
        <w:tc>
          <w:tcPr>
            <w:tcW w:w="1242" w:type="dxa"/>
          </w:tcPr>
          <w:p w14:paraId="2E37BB97" w14:textId="7B4AA84B" w:rsidR="00E148B6" w:rsidRPr="0036640C" w:rsidRDefault="004801C4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2B244894" w14:textId="4E752BF9" w:rsidR="00E148B6" w:rsidRPr="0036640C" w:rsidRDefault="004801C4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14:paraId="2A011C80" w14:textId="5074BC5D" w:rsidR="00AD0C0E" w:rsidRPr="0036640C" w:rsidRDefault="00FF436D" w:rsidP="00AD0C0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6"/>
                <w:szCs w:val="21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lang w:val="pt-BR"/>
              </w:rPr>
              <w:t>ATGCGGCCTGATTTACGAGACC</w:t>
            </w:r>
          </w:p>
          <w:p w14:paraId="07AF1FF6" w14:textId="5B1175FD" w:rsidR="00E148B6" w:rsidRPr="0036640C" w:rsidRDefault="00FF436D" w:rsidP="00AD0C0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u w:val="single"/>
                <w:lang w:val="pt-BR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6"/>
                <w:szCs w:val="21"/>
                <w:lang w:val="pt-BR"/>
              </w:rPr>
              <w:t>TTACGCGACCGGCGTGGCTGGC</w:t>
            </w:r>
          </w:p>
        </w:tc>
        <w:tc>
          <w:tcPr>
            <w:tcW w:w="3781" w:type="dxa"/>
          </w:tcPr>
          <w:p w14:paraId="6469E274" w14:textId="20452386" w:rsidR="00E148B6" w:rsidRPr="0036640C" w:rsidRDefault="00AD0C0E" w:rsidP="00AA26F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432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-bp DNA fragment </w:t>
            </w:r>
            <w:r w:rsidR="00AA26F3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ontaining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oding sequence.</w:t>
            </w:r>
            <w:r w:rsidR="00E148B6" w:rsidRPr="0036640C">
              <w:rPr>
                <w:rFonts w:ascii="Arial Narrow" w:hAnsi="Arial Narrow"/>
                <w:color w:val="000000" w:themeColor="text1"/>
                <w:lang w:val="pt-BR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he vector 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XUK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for complementation o</w:t>
            </w:r>
            <w:r w:rsidR="004D6461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r expression vector pET-30a fo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protein overproduction and pull-down assays.</w:t>
            </w:r>
          </w:p>
        </w:tc>
      </w:tr>
      <w:tr w:rsidR="0036640C" w:rsidRPr="0036640C" w14:paraId="6FEEEE21" w14:textId="77777777" w:rsidTr="007F16F1">
        <w:tc>
          <w:tcPr>
            <w:tcW w:w="1242" w:type="dxa"/>
          </w:tcPr>
          <w:p w14:paraId="141D0226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1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F</w:t>
            </w:r>
          </w:p>
          <w:p w14:paraId="37E8365C" w14:textId="77777777" w:rsidR="00E148B6" w:rsidRPr="0036640C" w:rsidRDefault="00E148B6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1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R</w:t>
            </w:r>
          </w:p>
        </w:tc>
        <w:tc>
          <w:tcPr>
            <w:tcW w:w="3969" w:type="dxa"/>
          </w:tcPr>
          <w:p w14:paraId="627A36FE" w14:textId="15F154C5" w:rsidR="00D04A88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TCGTTGTCGA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GGCGATGGCACCCGACA </w:t>
            </w:r>
          </w:p>
          <w:p w14:paraId="059CAABC" w14:textId="21BF577C" w:rsidR="00E148B6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CGACAACGAATACAACCGGCCGTTCC</w:t>
            </w:r>
          </w:p>
        </w:tc>
        <w:tc>
          <w:tcPr>
            <w:tcW w:w="3781" w:type="dxa"/>
          </w:tcPr>
          <w:p w14:paraId="664E9675" w14:textId="5243BC28" w:rsidR="00E148B6" w:rsidRPr="0036640C" w:rsidRDefault="00E148B6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Used for </w:t>
            </w:r>
            <w:r w:rsidR="00AD0C0E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vR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site-directed mutagenesis, replacing Asp1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to Ala1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.</w:t>
            </w:r>
          </w:p>
        </w:tc>
      </w:tr>
      <w:tr w:rsidR="0036640C" w:rsidRPr="0036640C" w14:paraId="3EDF0FC7" w14:textId="77777777" w:rsidTr="007F16F1">
        <w:tc>
          <w:tcPr>
            <w:tcW w:w="1242" w:type="dxa"/>
          </w:tcPr>
          <w:p w14:paraId="3C3249D8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5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9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F</w:t>
            </w:r>
          </w:p>
          <w:p w14:paraId="7047C5FF" w14:textId="77777777" w:rsidR="00E148B6" w:rsidRPr="0036640C" w:rsidRDefault="00E148B6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D5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9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R</w:t>
            </w:r>
          </w:p>
        </w:tc>
        <w:tc>
          <w:tcPr>
            <w:tcW w:w="3969" w:type="dxa"/>
          </w:tcPr>
          <w:p w14:paraId="0C83C25F" w14:textId="516B9718" w:rsidR="00D04A88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TTGTTT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C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ATCCATTTCCCGGGCGGTC </w:t>
            </w:r>
          </w:p>
          <w:p w14:paraId="35C47E5E" w14:textId="4D153AB9" w:rsidR="00E148B6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A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AAAACAACACGTCGACGCGTGGA</w:t>
            </w:r>
          </w:p>
        </w:tc>
        <w:tc>
          <w:tcPr>
            <w:tcW w:w="3781" w:type="dxa"/>
          </w:tcPr>
          <w:p w14:paraId="4E30BD68" w14:textId="1C038AE8" w:rsidR="00E148B6" w:rsidRPr="0036640C" w:rsidRDefault="00E148B6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Used for </w:t>
            </w:r>
            <w:r w:rsidR="00AD0C0E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vR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site-directed mutagenesis, replacing Asp5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9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to Ala5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9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.</w:t>
            </w:r>
          </w:p>
        </w:tc>
      </w:tr>
      <w:tr w:rsidR="0036640C" w:rsidRPr="0036640C" w14:paraId="56A80D8C" w14:textId="77777777" w:rsidTr="007F16F1">
        <w:tc>
          <w:tcPr>
            <w:tcW w:w="1242" w:type="dxa"/>
          </w:tcPr>
          <w:p w14:paraId="0E6D2CB3" w14:textId="77777777" w:rsidR="0012213F" w:rsidRPr="0036640C" w:rsidRDefault="0012213F" w:rsidP="0012213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87-F</w:t>
            </w:r>
          </w:p>
          <w:p w14:paraId="0D58759E" w14:textId="77777777" w:rsidR="00D04A88" w:rsidRPr="0036640C" w:rsidRDefault="0012213F" w:rsidP="0012213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87-R</w:t>
            </w:r>
          </w:p>
        </w:tc>
        <w:tc>
          <w:tcPr>
            <w:tcW w:w="3969" w:type="dxa"/>
          </w:tcPr>
          <w:p w14:paraId="15A4F6C8" w14:textId="4D602ADD" w:rsidR="00D04A88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CTGC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TCCGGCCTGGCGGTCGAGTAC </w:t>
            </w:r>
          </w:p>
          <w:p w14:paraId="749C1BF6" w14:textId="39DBA901" w:rsidR="00D04A88" w:rsidRPr="0036640C" w:rsidRDefault="00FF436D" w:rsidP="00D04A8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CG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AGCAGGACGGGCAGGTTATACG</w:t>
            </w:r>
          </w:p>
        </w:tc>
        <w:tc>
          <w:tcPr>
            <w:tcW w:w="3781" w:type="dxa"/>
          </w:tcPr>
          <w:p w14:paraId="23E9AD3F" w14:textId="1C7B8DF5" w:rsidR="00D04A88" w:rsidRPr="0036640C" w:rsidRDefault="0012213F" w:rsidP="0012213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Used for e</w:t>
            </w:r>
            <w:r w:rsidR="002C40C9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mvR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site-directed mutagenesis, replacing Thr87 to Ala87.</w:t>
            </w:r>
          </w:p>
        </w:tc>
      </w:tr>
      <w:tr w:rsidR="0036640C" w:rsidRPr="0036640C" w14:paraId="36E977B1" w14:textId="77777777" w:rsidTr="007F16F1">
        <w:tc>
          <w:tcPr>
            <w:tcW w:w="1242" w:type="dxa"/>
          </w:tcPr>
          <w:p w14:paraId="081C8E87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4A947C47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3D708237" w14:textId="7CEA139F" w:rsidR="00B30C1B" w:rsidRPr="0036640C" w:rsidRDefault="00FF436D" w:rsidP="00B30C1B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TGACCAAGCCGTTTGCGATTCA</w:t>
            </w:r>
          </w:p>
          <w:p w14:paraId="20404A54" w14:textId="47C3A898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TGGCATTGCTGCATCCAGGAG</w:t>
            </w:r>
          </w:p>
        </w:tc>
        <w:tc>
          <w:tcPr>
            <w:tcW w:w="3781" w:type="dxa"/>
          </w:tcPr>
          <w:p w14:paraId="5D7043E4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43-bp DNA sequence upstream of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36640C" w:rsidRPr="0036640C" w14:paraId="573FA5B6" w14:textId="77777777" w:rsidTr="007F16F1">
        <w:tc>
          <w:tcPr>
            <w:tcW w:w="1242" w:type="dxa"/>
          </w:tcPr>
          <w:p w14:paraId="35A1906D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122E783F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1BC7C9C7" w14:textId="55EA055F" w:rsidR="00B30C1B" w:rsidRPr="0036640C" w:rsidRDefault="00FF436D" w:rsidP="00B30C1B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GTAGCGGTCGGTAGCAGGGCGT</w:t>
            </w:r>
          </w:p>
          <w:p w14:paraId="5A94964E" w14:textId="6B8F65F7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CCGGTACTGGAAGAACGCTGAA</w:t>
            </w:r>
          </w:p>
        </w:tc>
        <w:tc>
          <w:tcPr>
            <w:tcW w:w="3781" w:type="dxa"/>
          </w:tcPr>
          <w:p w14:paraId="11572553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95-bp DNA sequence downstream of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constructing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36640C" w:rsidRPr="0036640C" w14:paraId="7BEB7F2E" w14:textId="77777777" w:rsidTr="007F16F1">
        <w:tc>
          <w:tcPr>
            <w:tcW w:w="1242" w:type="dxa"/>
          </w:tcPr>
          <w:p w14:paraId="3FC518AD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07506B5C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14:paraId="333358FA" w14:textId="00D068C3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AATCGCCGCGCGTGGTGACGC</w:t>
            </w:r>
          </w:p>
          <w:p w14:paraId="53E93D45" w14:textId="77C69748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CACCACCACCGCTACT</w:t>
            </w:r>
          </w:p>
        </w:tc>
        <w:tc>
          <w:tcPr>
            <w:tcW w:w="3781" w:type="dxa"/>
          </w:tcPr>
          <w:p w14:paraId="35E060BA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09</w:t>
            </w:r>
            <w:r w:rsidR="0038462B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p DNA fragment of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oding sequence.</w:t>
            </w:r>
            <w:r w:rsidRPr="0036640C">
              <w:rPr>
                <w:rFonts w:ascii="Arial Narrow" w:hAnsi="Arial Narrow"/>
                <w:color w:val="000000" w:themeColor="text1"/>
                <w:lang w:val="pt-BR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loned into the vector pXUK for complementation </w:t>
            </w:r>
          </w:p>
        </w:tc>
      </w:tr>
      <w:tr w:rsidR="0036640C" w:rsidRPr="0036640C" w14:paraId="4BA89D70" w14:textId="77777777" w:rsidTr="007F16F1">
        <w:tc>
          <w:tcPr>
            <w:tcW w:w="1242" w:type="dxa"/>
          </w:tcPr>
          <w:p w14:paraId="147B1015" w14:textId="77777777" w:rsidR="0038462B" w:rsidRPr="0036640C" w:rsidRDefault="0038462B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pOF</w:t>
            </w:r>
          </w:p>
          <w:p w14:paraId="5024BF95" w14:textId="77777777" w:rsidR="00B30C1B" w:rsidRPr="0036640C" w:rsidRDefault="0038462B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pOR</w:t>
            </w:r>
          </w:p>
        </w:tc>
        <w:tc>
          <w:tcPr>
            <w:tcW w:w="3969" w:type="dxa"/>
          </w:tcPr>
          <w:p w14:paraId="2CD69BAF" w14:textId="49CEF26E" w:rsidR="000D606E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TGTCTCCAAACGGCTGGTCTCG</w:t>
            </w:r>
          </w:p>
          <w:p w14:paraId="401F5946" w14:textId="0B276386" w:rsidR="00B30C1B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GCCACCACCACCGCTACTGA</w:t>
            </w:r>
          </w:p>
        </w:tc>
        <w:tc>
          <w:tcPr>
            <w:tcW w:w="3781" w:type="dxa"/>
          </w:tcPr>
          <w:p w14:paraId="0DB09DF6" w14:textId="77777777" w:rsidR="00B30C1B" w:rsidRPr="0036640C" w:rsidRDefault="000D606E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822</w:t>
            </w:r>
            <w:r w:rsidR="0038462B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p DNA fragment of truncated</w:t>
            </w:r>
            <w:r w:rsidR="0038462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S</w:t>
            </w:r>
            <w:r w:rsidR="0038462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="0038462B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oding sequence. Cloned into the </w:t>
            </w:r>
            <w:r w:rsidR="00B30C1B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expression vector pET-30a for  protein overproduction and pull-down assays.</w:t>
            </w:r>
          </w:p>
        </w:tc>
      </w:tr>
      <w:tr w:rsidR="0036640C" w:rsidRPr="0036640C" w14:paraId="2D6595C1" w14:textId="77777777" w:rsidTr="007F16F1">
        <w:tc>
          <w:tcPr>
            <w:tcW w:w="1242" w:type="dxa"/>
          </w:tcPr>
          <w:p w14:paraId="1EACBEEF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6425AA38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1400068E" w14:textId="3E046F8C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AATGCCAGCATCAGCGGCGAGA</w:t>
            </w:r>
          </w:p>
          <w:p w14:paraId="600831C0" w14:textId="71E8A49B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TCAGCTTTGTGAAACATGCCGG</w:t>
            </w:r>
          </w:p>
        </w:tc>
        <w:tc>
          <w:tcPr>
            <w:tcW w:w="3781" w:type="dxa"/>
          </w:tcPr>
          <w:p w14:paraId="35698D7C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06-bp DNA sequence upstream of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7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constructing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7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36640C" w:rsidRPr="0036640C" w14:paraId="53070BD1" w14:textId="77777777" w:rsidTr="007F16F1">
        <w:tc>
          <w:tcPr>
            <w:tcW w:w="1242" w:type="dxa"/>
          </w:tcPr>
          <w:p w14:paraId="2D2EE06F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7A64DB90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0A4809F8" w14:textId="7BED8232" w:rsidR="0038462B" w:rsidRPr="0036640C" w:rsidRDefault="00FF436D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AACCGATGGCCTGATGTCCT</w:t>
            </w:r>
          </w:p>
          <w:p w14:paraId="08B31CE1" w14:textId="40D45E50" w:rsidR="00B30C1B" w:rsidRPr="0036640C" w:rsidRDefault="00FF436D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GACATACACCAGCGCATCGG</w:t>
            </w:r>
          </w:p>
        </w:tc>
        <w:tc>
          <w:tcPr>
            <w:tcW w:w="3781" w:type="dxa"/>
          </w:tcPr>
          <w:p w14:paraId="5A67968A" w14:textId="77777777" w:rsidR="00B30C1B" w:rsidRPr="0036640C" w:rsidRDefault="0038462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478</w:t>
            </w:r>
            <w:r w:rsidR="00B30C1B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sequence downstream of</w:t>
            </w:r>
            <w:r w:rsidR="00B30C1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R</w:t>
            </w:r>
            <w:r w:rsidR="00B30C1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7</w:t>
            </w:r>
            <w:r w:rsidR="00B30C1B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constructing the</w:t>
            </w:r>
            <w:r w:rsidR="00B30C1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R</w:t>
            </w:r>
            <w:r w:rsidR="00B30C1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 xml:space="preserve">XOCgx_4037 </w:t>
            </w:r>
            <w:r w:rsidR="00B30C1B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36640C" w:rsidRPr="0036640C" w14:paraId="030C799D" w14:textId="77777777" w:rsidTr="007F16F1">
        <w:tc>
          <w:tcPr>
            <w:tcW w:w="1242" w:type="dxa"/>
          </w:tcPr>
          <w:p w14:paraId="505D290A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20FC55DA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OR</w:t>
            </w:r>
          </w:p>
        </w:tc>
        <w:tc>
          <w:tcPr>
            <w:tcW w:w="3969" w:type="dxa"/>
          </w:tcPr>
          <w:p w14:paraId="0B765148" w14:textId="1E33777D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GCCTGCTGGAAAAACACCATCCC</w:t>
            </w:r>
          </w:p>
          <w:p w14:paraId="5518FCC4" w14:textId="23E46C43" w:rsidR="00B30C1B" w:rsidRPr="0036640C" w:rsidRDefault="00FF436D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CATCGGTTGGGCGATGT</w:t>
            </w:r>
          </w:p>
        </w:tc>
        <w:tc>
          <w:tcPr>
            <w:tcW w:w="3781" w:type="dxa"/>
          </w:tcPr>
          <w:p w14:paraId="3AA5BB3A" w14:textId="77777777" w:rsidR="00B30C1B" w:rsidRPr="0036640C" w:rsidRDefault="00B30C1B" w:rsidP="00B30C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1183-bp DNA fragment of the </w:t>
            </w:r>
            <w:r w:rsidR="005B305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</w:t>
            </w:r>
            <w:r w:rsidR="005B305B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7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oding sequence.</w:t>
            </w:r>
            <w:r w:rsidRPr="0036640C">
              <w:rPr>
                <w:rFonts w:ascii="Arial Narrow" w:hAnsi="Arial Narrow"/>
                <w:color w:val="000000" w:themeColor="text1"/>
                <w:lang w:val="pt-BR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he vector pXUK for complementation</w:t>
            </w:r>
          </w:p>
        </w:tc>
      </w:tr>
      <w:tr w:rsidR="0036640C" w:rsidRPr="0036640C" w14:paraId="5D2D529E" w14:textId="77777777" w:rsidTr="007F16F1">
        <w:tc>
          <w:tcPr>
            <w:tcW w:w="1242" w:type="dxa"/>
          </w:tcPr>
          <w:p w14:paraId="5C457B0A" w14:textId="77777777" w:rsidR="00B431CF" w:rsidRPr="0036640C" w:rsidRDefault="00B431CF" w:rsidP="00B431C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T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708E0D31" w14:textId="77777777" w:rsidR="00AA66C6" w:rsidRPr="0036640C" w:rsidRDefault="00B431CF" w:rsidP="00B431C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T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14:paraId="149CF37C" w14:textId="1D20C230" w:rsidR="00AA66C6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GATATCGCTGAACTA</w:t>
            </w:r>
          </w:p>
          <w:p w14:paraId="64359810" w14:textId="4F997694" w:rsidR="00AA66C6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TATTCGAATATCCGCTT</w:t>
            </w:r>
          </w:p>
        </w:tc>
        <w:tc>
          <w:tcPr>
            <w:tcW w:w="3781" w:type="dxa"/>
          </w:tcPr>
          <w:p w14:paraId="77178A9B" w14:textId="31F1C7F6" w:rsidR="00AA66C6" w:rsidRPr="0036640C" w:rsidRDefault="00B431CF" w:rsidP="0038462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035</w:t>
            </w:r>
            <w:r w:rsidR="00AA66C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-bp DNA fragment of the </w:t>
            </w:r>
            <w:r w:rsidR="00AA66C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 xml:space="preserve">pilT </w:t>
            </w:r>
            <w:r w:rsidR="00AA66C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="00AA66C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 xml:space="preserve">XOCgx_3449 </w:t>
            </w:r>
            <w:r w:rsidR="00AA66C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) coding sequence. Clone into </w:t>
            </w:r>
            <w:r w:rsidR="00D04A88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target vector pTRG for bacterial two-hybrid assays, or </w:t>
            </w:r>
            <w:r w:rsidR="00AA66C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expression vector pET-30a for protein overproduction and pull-down assays</w:t>
            </w:r>
          </w:p>
        </w:tc>
      </w:tr>
      <w:tr w:rsidR="0036640C" w:rsidRPr="0036640C" w14:paraId="01B4C776" w14:textId="77777777" w:rsidTr="007F16F1">
        <w:tc>
          <w:tcPr>
            <w:tcW w:w="1242" w:type="dxa"/>
          </w:tcPr>
          <w:p w14:paraId="2EC77069" w14:textId="77777777" w:rsidR="007234E7" w:rsidRPr="0036640C" w:rsidRDefault="007234E7" w:rsidP="007234E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34302D09" w14:textId="77777777" w:rsidR="007234E7" w:rsidRPr="0036640C" w:rsidRDefault="007234E7" w:rsidP="007234E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  <w:p w14:paraId="373C7149" w14:textId="77777777" w:rsidR="007234E7" w:rsidRPr="0036640C" w:rsidRDefault="007234E7" w:rsidP="007234E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4D2CE25" w14:textId="177D1FA2" w:rsidR="007234E7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ACATCCATATCGACGAC</w:t>
            </w:r>
          </w:p>
          <w:p w14:paraId="463B2600" w14:textId="646EE57D" w:rsidR="007234E7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ATCGTTTGATTCCCGCT</w:t>
            </w:r>
          </w:p>
        </w:tc>
        <w:tc>
          <w:tcPr>
            <w:tcW w:w="3781" w:type="dxa"/>
          </w:tcPr>
          <w:p w14:paraId="662DAF8E" w14:textId="77777777" w:rsidR="007234E7" w:rsidRPr="0036640C" w:rsidRDefault="00FD18D1" w:rsidP="00FD18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36-bp DNA sequence upstream of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pilB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XOCgx_126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36640C" w:rsidRPr="0036640C" w14:paraId="54CD0C5F" w14:textId="77777777" w:rsidTr="007F16F1">
        <w:tc>
          <w:tcPr>
            <w:tcW w:w="1242" w:type="dxa"/>
          </w:tcPr>
          <w:p w14:paraId="0F54AA6D" w14:textId="77777777" w:rsidR="007234E7" w:rsidRPr="0036640C" w:rsidRDefault="007234E7" w:rsidP="007234E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14:paraId="3E1ABFB0" w14:textId="77777777" w:rsidR="007234E7" w:rsidRPr="0036640C" w:rsidRDefault="007234E7" w:rsidP="007234E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969" w:type="dxa"/>
          </w:tcPr>
          <w:p w14:paraId="2338943D" w14:textId="299B71B3" w:rsidR="007234E7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ATCGGGTGACCAAGGACT</w:t>
            </w:r>
          </w:p>
          <w:p w14:paraId="4C9B9EB5" w14:textId="3959C516" w:rsidR="007234E7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AAGC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 AGTCGACCAGGATATGTT</w:t>
            </w:r>
          </w:p>
        </w:tc>
        <w:tc>
          <w:tcPr>
            <w:tcW w:w="3781" w:type="dxa"/>
          </w:tcPr>
          <w:p w14:paraId="09246897" w14:textId="77777777" w:rsidR="007234E7" w:rsidRPr="0036640C" w:rsidRDefault="00FD18D1" w:rsidP="00FD18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52-bp DNA sequence downstream of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ng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eletion mutant.</w:t>
            </w:r>
          </w:p>
        </w:tc>
      </w:tr>
      <w:tr w:rsidR="0036640C" w:rsidRPr="0036640C" w14:paraId="26C4FBA6" w14:textId="77777777" w:rsidTr="007F16F1">
        <w:tc>
          <w:tcPr>
            <w:tcW w:w="1242" w:type="dxa"/>
          </w:tcPr>
          <w:p w14:paraId="59607619" w14:textId="77777777" w:rsidR="002D591E" w:rsidRPr="0036640C" w:rsidRDefault="002D591E" w:rsidP="002D591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649F71E6" w14:textId="77777777" w:rsidR="007234E7" w:rsidRPr="0036640C" w:rsidRDefault="002D591E" w:rsidP="002D591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14:paraId="53E17612" w14:textId="2C8F7EB5" w:rsidR="007234E7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ATGAATTCAGTATCTACAACC</w:t>
            </w:r>
          </w:p>
          <w:p w14:paraId="0B7B7180" w14:textId="7030ED1C" w:rsidR="002D591E" w:rsidRPr="0036640C" w:rsidRDefault="00FF436D" w:rsidP="000D606E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TCTAGA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TCCTTGGTCACCCG</w:t>
            </w:r>
          </w:p>
        </w:tc>
        <w:tc>
          <w:tcPr>
            <w:tcW w:w="3781" w:type="dxa"/>
          </w:tcPr>
          <w:p w14:paraId="19BDF0A0" w14:textId="77777777" w:rsidR="007234E7" w:rsidRPr="0036640C" w:rsidRDefault="002D591E" w:rsidP="00FD18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1734-bp DNA fragment of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r w:rsidR="00B247FF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oding sequence. Clone into</w:t>
            </w:r>
            <w:r w:rsidR="007202BA" w:rsidRPr="0036640C">
              <w:rPr>
                <w:color w:val="000000" w:themeColor="text1"/>
              </w:rPr>
              <w:t xml:space="preserve"> </w:t>
            </w:r>
            <w:r w:rsidR="007202BA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he vector pXUK for complementation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.</w:t>
            </w:r>
          </w:p>
        </w:tc>
      </w:tr>
      <w:tr w:rsidR="0036640C" w:rsidRPr="0036640C" w14:paraId="143B2A5F" w14:textId="77777777" w:rsidTr="007F16F1">
        <w:tc>
          <w:tcPr>
            <w:tcW w:w="1242" w:type="dxa"/>
          </w:tcPr>
          <w:p w14:paraId="6DF6DAC1" w14:textId="77777777" w:rsidR="00A40D65" w:rsidRPr="0036640C" w:rsidRDefault="00A40D65" w:rsidP="00A40D65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32331AF2" w14:textId="77777777" w:rsidR="00A40D65" w:rsidRPr="0036640C" w:rsidRDefault="00A40D65" w:rsidP="00A40D65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14:paraId="6D9D8111" w14:textId="7214650B" w:rsidR="00A40D65" w:rsidRPr="0036640C" w:rsidRDefault="00FF436D" w:rsidP="00A40D65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ATGAATTCAGTATCTACAACCAACCTCG </w:t>
            </w:r>
          </w:p>
          <w:p w14:paraId="4E6D4A22" w14:textId="1FD98B60" w:rsidR="00A40D65" w:rsidRPr="0036640C" w:rsidRDefault="00FF436D" w:rsidP="00A40D65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TCAGTCCTTGGTCACCCGATTGAT </w:t>
            </w:r>
          </w:p>
        </w:tc>
        <w:tc>
          <w:tcPr>
            <w:tcW w:w="3781" w:type="dxa"/>
          </w:tcPr>
          <w:p w14:paraId="51C1D5FD" w14:textId="77777777" w:rsidR="00A40D65" w:rsidRPr="0036640C" w:rsidRDefault="007234E7" w:rsidP="00FD18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734</w:t>
            </w:r>
            <w:r w:rsidR="00A40D65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-bp DNA fragment of </w:t>
            </w:r>
            <w:r w:rsidR="00A40D65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pilB</w:t>
            </w:r>
            <w:r w:rsidR="00A40D65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coding sequence. Clone into expression vector pET-30a for protein overproduction and pull-down assays.</w:t>
            </w:r>
          </w:p>
        </w:tc>
      </w:tr>
      <w:tr w:rsidR="0036640C" w:rsidRPr="0036640C" w14:paraId="778F94BC" w14:textId="77777777" w:rsidTr="007F16F1">
        <w:tc>
          <w:tcPr>
            <w:tcW w:w="1242" w:type="dxa"/>
          </w:tcPr>
          <w:p w14:paraId="3CD541B9" w14:textId="77777777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O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5C472D6C" w14:textId="77777777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O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14:paraId="57C17565" w14:textId="6BD21403" w:rsidR="00E34186" w:rsidRPr="0036640C" w:rsidRDefault="00FF436D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="00E640BC">
              <w:rPr>
                <w:rFonts w:ascii="Arial Narrow" w:hAnsi="Arial Narrow"/>
                <w:color w:val="000000" w:themeColor="text1"/>
                <w:sz w:val="18"/>
                <w:szCs w:val="18"/>
              </w:rPr>
              <w:t>AGATGAGTAAGAAATCATTCAAGCTC</w:t>
            </w:r>
          </w:p>
          <w:p w14:paraId="31A6728F" w14:textId="532229C1" w:rsidR="00E34186" w:rsidRPr="0036640C" w:rsidRDefault="00FF436D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TTGGCCGCCCTTCTTCGCA</w:t>
            </w:r>
          </w:p>
        </w:tc>
        <w:tc>
          <w:tcPr>
            <w:tcW w:w="3781" w:type="dxa"/>
          </w:tcPr>
          <w:p w14:paraId="5985A81F" w14:textId="1FD74924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666-bp DNA fragment of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pilO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, or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into expression vector pET-30a for protein overproduction and pull-down assays.</w:t>
            </w:r>
          </w:p>
        </w:tc>
      </w:tr>
      <w:tr w:rsidR="0036640C" w:rsidRPr="0036640C" w14:paraId="4FB0A99E" w14:textId="77777777" w:rsidTr="007F16F1">
        <w:tc>
          <w:tcPr>
            <w:tcW w:w="1242" w:type="dxa"/>
          </w:tcPr>
          <w:p w14:paraId="5FDEF5E5" w14:textId="77777777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U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F</w:t>
            </w:r>
          </w:p>
          <w:p w14:paraId="078C388C" w14:textId="77777777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U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3969" w:type="dxa"/>
          </w:tcPr>
          <w:p w14:paraId="5226B099" w14:textId="07B6C8FD" w:rsidR="00E34186" w:rsidRPr="0036640C" w:rsidRDefault="00FF436D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TGAGCACCATCGACTTCACCTCC</w:t>
            </w:r>
          </w:p>
          <w:p w14:paraId="29620AFB" w14:textId="0EF4A926" w:rsidR="00E34186" w:rsidRPr="0036640C" w:rsidRDefault="00FF436D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TATCGAACTTCGGAAATCTCCACACC</w:t>
            </w:r>
          </w:p>
        </w:tc>
        <w:tc>
          <w:tcPr>
            <w:tcW w:w="3781" w:type="dxa"/>
          </w:tcPr>
          <w:p w14:paraId="314C1AE6" w14:textId="2A82D30A" w:rsidR="00E34186" w:rsidRPr="0036640C" w:rsidRDefault="00E34186" w:rsidP="00E3418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131-bp DNA fragment of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pilU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,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r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into expression vector pET-30a for protein overproduction and pull-down assays.</w:t>
            </w:r>
          </w:p>
        </w:tc>
      </w:tr>
      <w:tr w:rsidR="0036640C" w:rsidRPr="0036640C" w14:paraId="2E6EF820" w14:textId="77777777" w:rsidTr="007F16F1">
        <w:tc>
          <w:tcPr>
            <w:tcW w:w="1242" w:type="dxa"/>
          </w:tcPr>
          <w:p w14:paraId="4767F7DA" w14:textId="198A701E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="00FC0FAF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F</w:t>
            </w:r>
          </w:p>
          <w:p w14:paraId="7A9C3DC9" w14:textId="5000105B" w:rsidR="00E148B6" w:rsidRPr="0036640C" w:rsidRDefault="00E148B6" w:rsidP="00FC0FA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="00FC0FAF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R</w:t>
            </w:r>
          </w:p>
        </w:tc>
        <w:tc>
          <w:tcPr>
            <w:tcW w:w="3969" w:type="dxa"/>
          </w:tcPr>
          <w:p w14:paraId="56FB2ED2" w14:textId="5F92F615" w:rsidR="00773CB8" w:rsidRPr="0036640C" w:rsidRDefault="00FF436D" w:rsidP="00773CB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GGCCCATTCGGCTGGTAACCAT</w:t>
            </w:r>
          </w:p>
          <w:p w14:paraId="7D401038" w14:textId="0574B374" w:rsidR="00E148B6" w:rsidRPr="0036640C" w:rsidRDefault="00FF436D" w:rsidP="00773CB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bdr w:val="single" w:sz="4" w:space="0" w:color="auto"/>
                <w:shd w:val="pct15" w:color="auto" w:fill="FFFFFF"/>
                <w:lang w:val="pt-BR"/>
              </w:rPr>
              <w:t>TGTCATGATCTTTATAATCA</w:t>
            </w: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bdr w:val="single" w:sz="4" w:space="0" w:color="auto"/>
                <w:lang w:val="pt-BR"/>
              </w:rPr>
              <w:t>CCGTCATGGTCTTTGTAGTC</w:t>
            </w:r>
            <w:r w:rsidRPr="0036640C"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  <w:t>CGCGACCGGCGTGGCTGGC</w:t>
            </w:r>
          </w:p>
        </w:tc>
        <w:tc>
          <w:tcPr>
            <w:tcW w:w="3781" w:type="dxa"/>
          </w:tcPr>
          <w:p w14:paraId="1DBB1DB2" w14:textId="2499EA5C" w:rsidR="00E148B6" w:rsidRPr="0036640C" w:rsidRDefault="00773CB8" w:rsidP="0036282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38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containing </w:t>
            </w:r>
            <w:r w:rsidR="00AA26F3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96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upstream of the </w:t>
            </w:r>
            <w:r w:rsidR="001373DF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</w:t>
            </w:r>
            <w:r w:rsidR="001373DF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  <w:r w:rsidR="009C5851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02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coding sequence,</w:t>
            </w:r>
            <w:r w:rsidR="0036282F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4</w:t>
            </w:r>
            <w:r w:rsidR="0036282F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0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Flag-coding sequence. Used for constructing 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::3×Flag protein.</w:t>
            </w:r>
          </w:p>
        </w:tc>
      </w:tr>
      <w:tr w:rsidR="0036640C" w:rsidRPr="0036640C" w14:paraId="6727A98D" w14:textId="77777777" w:rsidTr="007F16F1">
        <w:tc>
          <w:tcPr>
            <w:tcW w:w="1242" w:type="dxa"/>
          </w:tcPr>
          <w:p w14:paraId="7231C1E2" w14:textId="599FAEE5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="00773CB8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F</w:t>
            </w:r>
          </w:p>
          <w:p w14:paraId="79E7E845" w14:textId="77777777" w:rsidR="00E148B6" w:rsidRPr="0036640C" w:rsidRDefault="00E148B6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  <w:p w14:paraId="50C691EE" w14:textId="102BB8CA" w:rsidR="00E148B6" w:rsidRPr="0036640C" w:rsidRDefault="00E148B6" w:rsidP="00773CB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="00773CB8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-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FlagR</w:t>
            </w:r>
          </w:p>
        </w:tc>
        <w:tc>
          <w:tcPr>
            <w:tcW w:w="3969" w:type="dxa"/>
          </w:tcPr>
          <w:p w14:paraId="6CD942D5" w14:textId="1A896AC0" w:rsidR="00773CB8" w:rsidRPr="0036640C" w:rsidRDefault="00FF436D" w:rsidP="00773CB8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bdr w:val="single" w:sz="4" w:space="0" w:color="auto"/>
                <w:shd w:val="pct15" w:color="auto" w:fill="FFFFFF"/>
                <w:lang w:val="pt-BR"/>
              </w:rPr>
              <w:t>TGATTATAAAGATCATGACA</w:t>
            </w: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bdr w:val="single" w:sz="4" w:space="0" w:color="auto"/>
                <w:lang w:val="pt-BR"/>
              </w:rPr>
              <w:t>TCGACTACAAGGATGACGATGACAAG</w:t>
            </w: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TAACACTGGCGGCCGCGAC</w:t>
            </w:r>
          </w:p>
          <w:p w14:paraId="65E5CA61" w14:textId="4F620F85" w:rsidR="00773CB8" w:rsidRPr="0036640C" w:rsidRDefault="00FF436D" w:rsidP="00773CB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36640C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GGTCCTCCGAACATCGAACCCG</w:t>
            </w:r>
          </w:p>
        </w:tc>
        <w:tc>
          <w:tcPr>
            <w:tcW w:w="3781" w:type="dxa"/>
          </w:tcPr>
          <w:p w14:paraId="3B91E5BF" w14:textId="602082C5" w:rsidR="00E148B6" w:rsidRPr="0036640C" w:rsidRDefault="00773CB8" w:rsidP="00AE4D6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49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containing 4</w:t>
            </w:r>
            <w:r w:rsidR="0036282F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Flag-coding sequence, 3-bp stop codon and </w:t>
            </w:r>
            <w:r w:rsidR="00225E73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500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ownstream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op</w:t>
            </w:r>
            <w:r w:rsidR="002A3CA3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on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  <w:r w:rsidR="00E148B6" w:rsidRPr="0036640C">
              <w:rPr>
                <w:rFonts w:ascii="Arial Narrow" w:hAnsi="Arial Narrow"/>
                <w:color w:val="000000" w:themeColor="text1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Used for constructing 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ing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E</w:t>
            </w:r>
            <w:r w:rsidR="00AE4D63">
              <w:rPr>
                <w:rFonts w:ascii="Arial Narrow" w:hAnsi="Arial Narrow"/>
                <w:color w:val="000000" w:themeColor="text1"/>
                <w:sz w:val="18"/>
                <w:szCs w:val="18"/>
              </w:rPr>
              <w:t>m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v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::3×Flag protein.</w:t>
            </w:r>
          </w:p>
        </w:tc>
      </w:tr>
      <w:tr w:rsidR="0036640C" w:rsidRPr="0036640C" w14:paraId="4D690685" w14:textId="77777777" w:rsidTr="007F16F1">
        <w:tc>
          <w:tcPr>
            <w:tcW w:w="1242" w:type="dxa"/>
          </w:tcPr>
          <w:p w14:paraId="77A065E7" w14:textId="12326F0D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TF</w:t>
            </w:r>
          </w:p>
          <w:p w14:paraId="5F724D65" w14:textId="757C89D5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BTR</w:t>
            </w:r>
          </w:p>
        </w:tc>
        <w:tc>
          <w:tcPr>
            <w:tcW w:w="3969" w:type="dxa"/>
          </w:tcPr>
          <w:p w14:paraId="3F100CE9" w14:textId="1AB74EE9" w:rsidR="005B305B" w:rsidRPr="0036640C" w:rsidRDefault="00FF436D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AATT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ATGCCACAAAACAAGGAACGGCC</w:t>
            </w:r>
          </w:p>
          <w:p w14:paraId="65CC0BBA" w14:textId="5057FFB1" w:rsidR="00E148B6" w:rsidRPr="0036640C" w:rsidRDefault="00FF436D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TACGCGACCGGCGTGGCTG</w:t>
            </w:r>
          </w:p>
        </w:tc>
        <w:tc>
          <w:tcPr>
            <w:tcW w:w="3781" w:type="dxa"/>
          </w:tcPr>
          <w:p w14:paraId="5FEACA8A" w14:textId="0815C5FD" w:rsidR="00E148B6" w:rsidRPr="0036640C" w:rsidRDefault="005B305B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40</w:t>
            </w:r>
            <w:r w:rsidR="00DA73A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e</w:t>
            </w:r>
            <w:r w:rsidR="002C40C9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mvR</w:t>
            </w:r>
            <w:r w:rsidR="00E148B6"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oding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Cloned into bait vector p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BT fo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bacterial two-hybrid assays</w:t>
            </w:r>
            <w:r w:rsidR="00D929F1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, or expression vector pET-30a for protein overproduction.</w:t>
            </w:r>
          </w:p>
        </w:tc>
      </w:tr>
      <w:tr w:rsidR="0036640C" w:rsidRPr="0036640C" w14:paraId="216B2C7D" w14:textId="77777777" w:rsidTr="007F16F1">
        <w:tc>
          <w:tcPr>
            <w:tcW w:w="1242" w:type="dxa"/>
          </w:tcPr>
          <w:p w14:paraId="512BF5DB" w14:textId="77777777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TRGF</w:t>
            </w:r>
          </w:p>
          <w:p w14:paraId="1E83AEB9" w14:textId="77777777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TRGR</w:t>
            </w:r>
          </w:p>
        </w:tc>
        <w:tc>
          <w:tcPr>
            <w:tcW w:w="3969" w:type="dxa"/>
          </w:tcPr>
          <w:p w14:paraId="3CD2B2B8" w14:textId="604B28E6" w:rsidR="005B305B" w:rsidRPr="0036640C" w:rsidRDefault="00FF436D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TGTCTCCAAACGGCTGGTCTCG</w:t>
            </w:r>
          </w:p>
          <w:p w14:paraId="7A1F0991" w14:textId="6C9CCEE7" w:rsidR="00E148B6" w:rsidRPr="0036640C" w:rsidRDefault="00FF436D" w:rsidP="00CE290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GCCACCACCACCGCTACTGA</w:t>
            </w:r>
          </w:p>
        </w:tc>
        <w:tc>
          <w:tcPr>
            <w:tcW w:w="3781" w:type="dxa"/>
          </w:tcPr>
          <w:p w14:paraId="13BEFFE2" w14:textId="56AB577C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822-bp DNA fragment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S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6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</w:t>
            </w:r>
            <w:r w:rsidR="00E148B6" w:rsidRPr="0036640C">
              <w:rPr>
                <w:rFonts w:ascii="Arial Narrow" w:hAnsi="Arial Narrow"/>
                <w:color w:val="000000" w:themeColor="text1"/>
              </w:rPr>
              <w:t xml:space="preserve"> 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5E265A2A" w14:textId="77777777" w:rsidTr="007F16F1">
        <w:tc>
          <w:tcPr>
            <w:tcW w:w="1242" w:type="dxa"/>
          </w:tcPr>
          <w:p w14:paraId="27967168" w14:textId="77777777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F</w:t>
            </w:r>
          </w:p>
          <w:p w14:paraId="51896CE2" w14:textId="77777777" w:rsidR="00E148B6" w:rsidRPr="0036640C" w:rsidRDefault="005B305B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olR</w:t>
            </w:r>
            <w:r w:rsidR="00E148B6"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R</w:t>
            </w:r>
          </w:p>
        </w:tc>
        <w:tc>
          <w:tcPr>
            <w:tcW w:w="3969" w:type="dxa"/>
          </w:tcPr>
          <w:p w14:paraId="20230C98" w14:textId="61C659F7" w:rsidR="005B305B" w:rsidRPr="0036640C" w:rsidRDefault="00FF436D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TTTCACAAAGCTGAAGACCG</w:t>
            </w:r>
          </w:p>
          <w:p w14:paraId="7BA6EBAC" w14:textId="67665260" w:rsidR="00E148B6" w:rsidRPr="0036640C" w:rsidRDefault="00FF436D" w:rsidP="005B305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AGGCCATCGGTTGGGCGATGT</w:t>
            </w:r>
          </w:p>
        </w:tc>
        <w:tc>
          <w:tcPr>
            <w:tcW w:w="3781" w:type="dxa"/>
          </w:tcPr>
          <w:p w14:paraId="4DAC1820" w14:textId="77777777" w:rsidR="00E148B6" w:rsidRPr="0036640C" w:rsidRDefault="00886993" w:rsidP="0088699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747-bp DNA fragment of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colR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vertAlign w:val="subscript"/>
              </w:rPr>
              <w:t>XOCgx_4037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79943D13" w14:textId="77777777" w:rsidTr="007F16F1">
        <w:tc>
          <w:tcPr>
            <w:tcW w:w="1242" w:type="dxa"/>
          </w:tcPr>
          <w:p w14:paraId="005DF599" w14:textId="77777777" w:rsidR="00C417D9" w:rsidRPr="0036640C" w:rsidRDefault="00C417D9" w:rsidP="00C417D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F</w:t>
            </w:r>
          </w:p>
          <w:p w14:paraId="2FA3971F" w14:textId="77777777" w:rsidR="00886993" w:rsidRPr="0036640C" w:rsidRDefault="00C417D9" w:rsidP="00C417D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-TRGR</w:t>
            </w:r>
          </w:p>
        </w:tc>
        <w:tc>
          <w:tcPr>
            <w:tcW w:w="3969" w:type="dxa"/>
          </w:tcPr>
          <w:p w14:paraId="31E93E01" w14:textId="1D5ADE4B" w:rsidR="00886993" w:rsidRPr="0036640C" w:rsidRDefault="00FF436D" w:rsidP="0088699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ATGAATTCAGTATCTACAACCAACC</w:t>
            </w:r>
          </w:p>
          <w:p w14:paraId="5BFC8800" w14:textId="546B817E" w:rsidR="00886993" w:rsidRPr="0036640C" w:rsidRDefault="00FF436D" w:rsidP="0088699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TCCTTGGTCACCCGATTGAT</w:t>
            </w:r>
          </w:p>
        </w:tc>
        <w:tc>
          <w:tcPr>
            <w:tcW w:w="3781" w:type="dxa"/>
          </w:tcPr>
          <w:p w14:paraId="01FA4776" w14:textId="77777777" w:rsidR="00886993" w:rsidRPr="0036640C" w:rsidRDefault="00886993" w:rsidP="00E148B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734-bp DNA fragment of the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224E9AFF" w14:textId="77777777" w:rsidTr="007F16F1">
        <w:tc>
          <w:tcPr>
            <w:tcW w:w="1242" w:type="dxa"/>
          </w:tcPr>
          <w:p w14:paraId="64F64ABB" w14:textId="5CCE9BB1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0533-TRGF</w:t>
            </w:r>
          </w:p>
          <w:p w14:paraId="02F97A54" w14:textId="7D37BB33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0533-TRGR</w:t>
            </w:r>
          </w:p>
        </w:tc>
        <w:tc>
          <w:tcPr>
            <w:tcW w:w="3969" w:type="dxa"/>
          </w:tcPr>
          <w:p w14:paraId="54FE5AB7" w14:textId="2594A1EA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TGGCCGCCCGAGATCCGGTT</w:t>
            </w:r>
          </w:p>
          <w:p w14:paraId="37D69CE4" w14:textId="2E5B0FD1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CAGAGCACCGCGTTCGTGAA</w:t>
            </w:r>
          </w:p>
        </w:tc>
        <w:tc>
          <w:tcPr>
            <w:tcW w:w="3781" w:type="dxa"/>
          </w:tcPr>
          <w:p w14:paraId="3F4DAF65" w14:textId="13A99DEB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1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971-bp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DNA fragment of the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Cgx_0533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Cloned into target vector pTRG for bacterial two-hybrid assays.</w:t>
            </w:r>
          </w:p>
        </w:tc>
      </w:tr>
      <w:tr w:rsidR="0036640C" w:rsidRPr="0036640C" w14:paraId="6C595E00" w14:textId="77777777" w:rsidTr="007F16F1">
        <w:tc>
          <w:tcPr>
            <w:tcW w:w="1242" w:type="dxa"/>
          </w:tcPr>
          <w:p w14:paraId="069BCA18" w14:textId="46E39884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563-TRGF</w:t>
            </w:r>
          </w:p>
          <w:p w14:paraId="15B0B64F" w14:textId="245ED6DF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  <w:t>1563-TRGR</w:t>
            </w:r>
          </w:p>
        </w:tc>
        <w:tc>
          <w:tcPr>
            <w:tcW w:w="3969" w:type="dxa"/>
          </w:tcPr>
          <w:p w14:paraId="5EE574D9" w14:textId="112F66BE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TGCAGATCGTACGACAGCTGTTG</w:t>
            </w:r>
          </w:p>
          <w:p w14:paraId="374EA900" w14:textId="6CBF4C79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ACTGGCGATGTAGCGCTGCAG</w:t>
            </w:r>
          </w:p>
        </w:tc>
        <w:tc>
          <w:tcPr>
            <w:tcW w:w="3781" w:type="dxa"/>
          </w:tcPr>
          <w:p w14:paraId="5FB63698" w14:textId="5449B37D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29-bp DNA fragment of the </w:t>
            </w:r>
            <w:r w:rsidRPr="0036640C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XOCgx_1563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Cloned into target vector pTRG for bacterial two-hybrid assays.</w:t>
            </w:r>
          </w:p>
        </w:tc>
      </w:tr>
      <w:tr w:rsidR="0036640C" w:rsidRPr="0036640C" w14:paraId="6E6BD422" w14:textId="77777777" w:rsidTr="007F16F1">
        <w:tc>
          <w:tcPr>
            <w:tcW w:w="1242" w:type="dxa"/>
          </w:tcPr>
          <w:p w14:paraId="215B3A17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12-TRGF</w:t>
            </w:r>
          </w:p>
          <w:p w14:paraId="7E4F10E6" w14:textId="43D03642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Cs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12-TRGR</w:t>
            </w:r>
          </w:p>
        </w:tc>
        <w:tc>
          <w:tcPr>
            <w:tcW w:w="3969" w:type="dxa"/>
          </w:tcPr>
          <w:p w14:paraId="25BE5AC5" w14:textId="69A2DBAD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ACAGAGTGTTGCGCCCCGTTC</w:t>
            </w:r>
          </w:p>
          <w:p w14:paraId="3A48540C" w14:textId="40C7744E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TCGTTTGTTGAGCCGCTCC</w:t>
            </w:r>
          </w:p>
        </w:tc>
        <w:tc>
          <w:tcPr>
            <w:tcW w:w="3781" w:type="dxa"/>
          </w:tcPr>
          <w:p w14:paraId="03CD1A05" w14:textId="10292681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80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212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)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044B1326" w14:textId="77777777" w:rsidTr="007F16F1">
        <w:tc>
          <w:tcPr>
            <w:tcW w:w="1242" w:type="dxa"/>
          </w:tcPr>
          <w:p w14:paraId="7D1853A6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478-TRGF</w:t>
            </w:r>
          </w:p>
          <w:p w14:paraId="0A764D7F" w14:textId="294E0603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478-TRGR</w:t>
            </w:r>
          </w:p>
        </w:tc>
        <w:tc>
          <w:tcPr>
            <w:tcW w:w="3969" w:type="dxa"/>
          </w:tcPr>
          <w:p w14:paraId="31495A90" w14:textId="11CE0060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AGTTCCGGTCTAACCCGGACC</w:t>
            </w:r>
          </w:p>
          <w:p w14:paraId="7787BFA0" w14:textId="5395F7C1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TAGAACAACTCGACCGTGCCG</w:t>
            </w:r>
          </w:p>
        </w:tc>
        <w:tc>
          <w:tcPr>
            <w:tcW w:w="3781" w:type="dxa"/>
          </w:tcPr>
          <w:p w14:paraId="2DCF49B3" w14:textId="0F0716FA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032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478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)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loned into target vector pTRG for bacterial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lastRenderedPageBreak/>
              <w:t>two-hybrid assays.</w:t>
            </w:r>
          </w:p>
        </w:tc>
      </w:tr>
      <w:tr w:rsidR="0036640C" w:rsidRPr="0036640C" w14:paraId="25014496" w14:textId="77777777" w:rsidTr="007F16F1">
        <w:tc>
          <w:tcPr>
            <w:tcW w:w="1242" w:type="dxa"/>
          </w:tcPr>
          <w:p w14:paraId="586F29CB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2601-TRGF</w:t>
            </w:r>
          </w:p>
          <w:p w14:paraId="3BA34616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1-TRGR</w:t>
            </w:r>
          </w:p>
        </w:tc>
        <w:tc>
          <w:tcPr>
            <w:tcW w:w="3969" w:type="dxa"/>
          </w:tcPr>
          <w:p w14:paraId="01C47EB5" w14:textId="5FF75276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TGCGTCGCCAGGTGGTGCAGC</w:t>
            </w:r>
          </w:p>
          <w:p w14:paraId="6A3D8885" w14:textId="4D7F14F1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ACGTCCTGCCACTGGCTG</w:t>
            </w:r>
          </w:p>
        </w:tc>
        <w:tc>
          <w:tcPr>
            <w:tcW w:w="3781" w:type="dxa"/>
          </w:tcPr>
          <w:p w14:paraId="55AB3AF2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758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601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loned into target vector pTRG for bacterial two-hybrid assays. </w:t>
            </w:r>
          </w:p>
        </w:tc>
      </w:tr>
      <w:tr w:rsidR="0036640C" w:rsidRPr="0036640C" w14:paraId="038E0CFB" w14:textId="77777777" w:rsidTr="007F16F1">
        <w:tc>
          <w:tcPr>
            <w:tcW w:w="1242" w:type="dxa"/>
          </w:tcPr>
          <w:p w14:paraId="3CB0ECD5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3-TRGF</w:t>
            </w:r>
          </w:p>
          <w:p w14:paraId="6A7A8603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3-TRGR</w:t>
            </w:r>
          </w:p>
        </w:tc>
        <w:tc>
          <w:tcPr>
            <w:tcW w:w="3969" w:type="dxa"/>
          </w:tcPr>
          <w:p w14:paraId="79740ABC" w14:textId="58485845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CCCGCAGCCTCACCCAGCCGT</w:t>
            </w:r>
          </w:p>
          <w:p w14:paraId="73CCD2D8" w14:textId="2FDA75FE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TAGAACTCGGCCCAATTGGAC</w:t>
            </w:r>
          </w:p>
        </w:tc>
        <w:tc>
          <w:tcPr>
            <w:tcW w:w="3781" w:type="dxa"/>
          </w:tcPr>
          <w:p w14:paraId="13C18EC0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623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603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)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2911707B" w14:textId="77777777" w:rsidTr="007F16F1">
        <w:tc>
          <w:tcPr>
            <w:tcW w:w="1242" w:type="dxa"/>
          </w:tcPr>
          <w:p w14:paraId="7B94B99E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4-TRGF</w:t>
            </w:r>
          </w:p>
          <w:p w14:paraId="13A1EAB2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4-TRGR</w:t>
            </w:r>
          </w:p>
        </w:tc>
        <w:tc>
          <w:tcPr>
            <w:tcW w:w="3969" w:type="dxa"/>
          </w:tcPr>
          <w:p w14:paraId="45B571BA" w14:textId="00B0C546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CCGTCGTCTGATCAACCGCC</w:t>
            </w:r>
          </w:p>
          <w:p w14:paraId="5CD8B5D9" w14:textId="22FE48C3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AACTCCTGCCAGCTGGTC</w:t>
            </w:r>
          </w:p>
        </w:tc>
        <w:tc>
          <w:tcPr>
            <w:tcW w:w="3781" w:type="dxa"/>
          </w:tcPr>
          <w:p w14:paraId="00C53867" w14:textId="4D42C39E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608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604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4330AC51" w14:textId="77777777" w:rsidTr="007F16F1">
        <w:tc>
          <w:tcPr>
            <w:tcW w:w="1242" w:type="dxa"/>
          </w:tcPr>
          <w:p w14:paraId="349E8535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6-TRGF</w:t>
            </w:r>
          </w:p>
          <w:p w14:paraId="61231B89" w14:textId="40690145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06-TRGR</w:t>
            </w:r>
          </w:p>
        </w:tc>
        <w:tc>
          <w:tcPr>
            <w:tcW w:w="3969" w:type="dxa"/>
          </w:tcPr>
          <w:p w14:paraId="176284B1" w14:textId="11A639BC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AGCTCAACGAAAGCGTCG</w:t>
            </w:r>
          </w:p>
          <w:p w14:paraId="1AE42F3A" w14:textId="627CEFBC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AGCGCGACGCAGGCCG</w:t>
            </w:r>
          </w:p>
        </w:tc>
        <w:tc>
          <w:tcPr>
            <w:tcW w:w="3781" w:type="dxa"/>
          </w:tcPr>
          <w:p w14:paraId="3EF474C6" w14:textId="613D5F7A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322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60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)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3CC58889" w14:textId="77777777" w:rsidTr="007F16F1">
        <w:tc>
          <w:tcPr>
            <w:tcW w:w="1242" w:type="dxa"/>
          </w:tcPr>
          <w:p w14:paraId="04CE8EDD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861-TRGF</w:t>
            </w:r>
          </w:p>
          <w:p w14:paraId="034B6059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861-TRGR</w:t>
            </w:r>
          </w:p>
        </w:tc>
        <w:tc>
          <w:tcPr>
            <w:tcW w:w="3969" w:type="dxa"/>
          </w:tcPr>
          <w:p w14:paraId="7DBBE250" w14:textId="59CBC403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ATTCCAACTCCGGCCGCATCC</w:t>
            </w:r>
          </w:p>
          <w:p w14:paraId="2BE608CF" w14:textId="09891AC8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AAACGCGCGAACTGGCCT</w:t>
            </w:r>
          </w:p>
        </w:tc>
        <w:tc>
          <w:tcPr>
            <w:tcW w:w="3781" w:type="dxa"/>
          </w:tcPr>
          <w:p w14:paraId="32ECAD6A" w14:textId="46D6CF6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572-bp DNA fragment of the</w:t>
            </w:r>
            <w:r w:rsidRPr="0036640C">
              <w:rPr>
                <w:i/>
                <w:color w:val="000000" w:themeColor="text1"/>
                <w:szCs w:val="2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861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mcp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)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equence.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loned into target vector pTRG for bacterial two-hybrid assays.</w:t>
            </w:r>
          </w:p>
        </w:tc>
      </w:tr>
      <w:tr w:rsidR="0036640C" w:rsidRPr="0036640C" w14:paraId="4AE055B5" w14:textId="77777777" w:rsidTr="007F16F1">
        <w:tc>
          <w:tcPr>
            <w:tcW w:w="1242" w:type="dxa"/>
          </w:tcPr>
          <w:p w14:paraId="7AE16F6D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F</w:t>
            </w:r>
          </w:p>
          <w:p w14:paraId="357C9086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16SR</w:t>
            </w:r>
          </w:p>
        </w:tc>
        <w:tc>
          <w:tcPr>
            <w:tcW w:w="3969" w:type="dxa"/>
          </w:tcPr>
          <w:p w14:paraId="06C13C20" w14:textId="6AC68673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GCCTAACACATGCAAGTCGAACGGC </w:t>
            </w:r>
          </w:p>
          <w:p w14:paraId="3E2C4A21" w14:textId="52F69158" w:rsidR="00685D73" w:rsidRPr="0036640C" w:rsidRDefault="00FF436D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ATATTCCCCACTGCTGCCTCCCG</w:t>
            </w:r>
          </w:p>
        </w:tc>
        <w:tc>
          <w:tcPr>
            <w:tcW w:w="3781" w:type="dxa"/>
          </w:tcPr>
          <w:p w14:paraId="442497CC" w14:textId="77777777" w:rsidR="00685D73" w:rsidRPr="0036640C" w:rsidRDefault="00685D73" w:rsidP="00685D7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325-bp DNA fragment of the 16S rDNA sequence, used for RT-PCR and qRT-PCR.</w:t>
            </w:r>
          </w:p>
        </w:tc>
      </w:tr>
      <w:tr w:rsidR="0036640C" w:rsidRPr="0036640C" w14:paraId="6C964467" w14:textId="77777777" w:rsidTr="007F16F1">
        <w:tc>
          <w:tcPr>
            <w:tcW w:w="1242" w:type="dxa"/>
            <w:shd w:val="clear" w:color="auto" w:fill="auto"/>
            <w:vAlign w:val="center"/>
          </w:tcPr>
          <w:p w14:paraId="1B44F07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m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-F</w:t>
            </w:r>
          </w:p>
          <w:p w14:paraId="3ECA2521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m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BFF2E4A" w14:textId="2CBB9373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CGATTTTGCCAAGCGCTG</w:t>
            </w:r>
          </w:p>
          <w:p w14:paraId="379FBBC7" w14:textId="32E0F7E0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GCCGTTCTGATCGATACG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05F3948B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19-bp DNA fragment spans nucleotides 18 to 236 bp of the</w:t>
            </w:r>
            <w:r w:rsidRPr="0036640C">
              <w:rPr>
                <w:rFonts w:ascii="Arial Narrow" w:eastAsiaTheme="minorEastAsia" w:hAnsi="Arial Narrow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gum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3054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36640C" w:rsidRPr="0036640C" w14:paraId="4008CB55" w14:textId="77777777" w:rsidTr="00C95D0A">
        <w:tc>
          <w:tcPr>
            <w:tcW w:w="1242" w:type="dxa"/>
            <w:vAlign w:val="center"/>
          </w:tcPr>
          <w:p w14:paraId="5BCB0E30" w14:textId="77777777" w:rsidR="00685D73" w:rsidRPr="0036640C" w:rsidRDefault="00685D73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i/>
                <w:iCs/>
                <w:color w:val="000000" w:themeColor="text1"/>
                <w:sz w:val="18"/>
                <w:szCs w:val="18"/>
              </w:rPr>
              <w:t>gumD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14:paraId="17EC4180" w14:textId="77777777" w:rsidR="00685D73" w:rsidRPr="0036640C" w:rsidRDefault="00685D73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i/>
                <w:iCs/>
                <w:color w:val="000000" w:themeColor="text1"/>
                <w:sz w:val="18"/>
                <w:szCs w:val="18"/>
              </w:rPr>
              <w:t>gumD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  <w:vAlign w:val="center"/>
          </w:tcPr>
          <w:p w14:paraId="5D997ADA" w14:textId="2EA6169D" w:rsidR="00685D73" w:rsidRPr="0036640C" w:rsidRDefault="00FF436D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TGCGGTCCATGCGTTGATC</w:t>
            </w:r>
          </w:p>
          <w:p w14:paraId="640AF59A" w14:textId="04B25B6A" w:rsidR="00685D73" w:rsidRPr="0036640C" w:rsidRDefault="00FF436D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CATACCAACCCACGAGTTGCG</w:t>
            </w:r>
          </w:p>
        </w:tc>
        <w:tc>
          <w:tcPr>
            <w:tcW w:w="3781" w:type="dxa"/>
            <w:vAlign w:val="center"/>
          </w:tcPr>
          <w:p w14:paraId="137D112E" w14:textId="77777777" w:rsidR="00685D73" w:rsidRPr="0036640C" w:rsidRDefault="00685D73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32-bp DNA fragment spans nucleotides 318 to 549 bp of the</w:t>
            </w:r>
            <w:r w:rsidRPr="0036640C">
              <w:rPr>
                <w:rFonts w:ascii="Arial Narrow" w:hAnsi="Arial Narrow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36640C">
              <w:rPr>
                <w:rFonts w:ascii="Arial Narrow" w:eastAsia="Tms Rmn" w:hAnsi="Arial Narrow" w:cs="Arial"/>
                <w:i/>
                <w:iCs/>
                <w:color w:val="000000" w:themeColor="text1"/>
                <w:sz w:val="18"/>
                <w:szCs w:val="18"/>
              </w:rPr>
              <w:t>gumD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36640C" w:rsidRPr="0036640C" w14:paraId="0807AA62" w14:textId="77777777" w:rsidTr="00E4727C">
        <w:tc>
          <w:tcPr>
            <w:tcW w:w="1242" w:type="dxa"/>
            <w:vAlign w:val="center"/>
          </w:tcPr>
          <w:p w14:paraId="2C6D4982" w14:textId="77777777" w:rsidR="00685D73" w:rsidRPr="0036640C" w:rsidRDefault="00685D73" w:rsidP="00685D7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tLeas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i/>
                <w:iCs/>
                <w:color w:val="000000" w:themeColor="text1"/>
                <w:sz w:val="18"/>
                <w:szCs w:val="18"/>
              </w:rPr>
              <w:t>gumF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F</w:t>
            </w:r>
          </w:p>
          <w:p w14:paraId="77A9BA98" w14:textId="77777777" w:rsidR="00685D73" w:rsidRPr="0036640C" w:rsidRDefault="00685D73" w:rsidP="00685D73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tLeast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i/>
                <w:iCs/>
                <w:color w:val="000000" w:themeColor="text1"/>
                <w:sz w:val="18"/>
                <w:szCs w:val="18"/>
              </w:rPr>
              <w:t>gumF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  <w:vAlign w:val="center"/>
          </w:tcPr>
          <w:p w14:paraId="4568462A" w14:textId="764F992E" w:rsidR="00685D73" w:rsidRPr="0036640C" w:rsidRDefault="00FF436D" w:rsidP="00685D73">
            <w:pPr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 xml:space="preserve"> CGTAATGTCGGTGAGAAGGCTG</w:t>
            </w:r>
          </w:p>
          <w:p w14:paraId="4C58974B" w14:textId="32CD2DBE" w:rsidR="00685D73" w:rsidRPr="0036640C" w:rsidRDefault="00FF436D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eastAsia="Tms Rmn" w:hAnsi="Arial Narrow" w:cs="Arial"/>
                <w:color w:val="000000" w:themeColor="text1"/>
                <w:sz w:val="18"/>
                <w:szCs w:val="18"/>
              </w:rPr>
              <w:t>GGGAACCAGTTCATCCACAACC</w:t>
            </w:r>
          </w:p>
        </w:tc>
        <w:tc>
          <w:tcPr>
            <w:tcW w:w="3781" w:type="dxa"/>
            <w:vAlign w:val="center"/>
          </w:tcPr>
          <w:p w14:paraId="7DB0F082" w14:textId="77777777" w:rsidR="00685D73" w:rsidRPr="0036640C" w:rsidRDefault="00685D73" w:rsidP="00685D73">
            <w:pP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30-bp DNA fragment spans nucleotides 340 to 569 bp of the </w:t>
            </w:r>
            <w:r w:rsidRPr="0036640C">
              <w:rPr>
                <w:rFonts w:ascii="Arial Narrow" w:hAnsi="Arial Narrow" w:cs="Arial"/>
                <w:i/>
                <w:color w:val="000000" w:themeColor="text1"/>
                <w:sz w:val="18"/>
                <w:szCs w:val="18"/>
              </w:rPr>
              <w:t>gumF</w:t>
            </w:r>
            <w:r w:rsidRPr="0036640C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, used for qRT-PCR.</w:t>
            </w:r>
          </w:p>
        </w:tc>
      </w:tr>
      <w:tr w:rsidR="0036640C" w:rsidRPr="0036640C" w14:paraId="7545E6BB" w14:textId="77777777" w:rsidTr="007F16F1">
        <w:tc>
          <w:tcPr>
            <w:tcW w:w="1242" w:type="dxa"/>
            <w:shd w:val="clear" w:color="auto" w:fill="auto"/>
            <w:vAlign w:val="center"/>
          </w:tcPr>
          <w:p w14:paraId="29202E85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02-F</w:t>
            </w:r>
          </w:p>
          <w:p w14:paraId="52A571A4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0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0058BCD" w14:textId="08699498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CCAACATCGATACGCTGG</w:t>
            </w:r>
          </w:p>
          <w:p w14:paraId="5FD10E8A" w14:textId="35BD13EA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ATCGCCGAGGCAACCTT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7227A084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5-bp DNA fragment spans nucleotides </w:t>
            </w:r>
            <w:r w:rsidRPr="0036640C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492 to 70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fliC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502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4D25C896" w14:textId="77777777" w:rsidTr="007F16F1">
        <w:tc>
          <w:tcPr>
            <w:tcW w:w="1242" w:type="dxa"/>
          </w:tcPr>
          <w:p w14:paraId="15B17AAA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496-F</w:t>
            </w:r>
          </w:p>
          <w:p w14:paraId="54BB806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496-R</w:t>
            </w:r>
          </w:p>
        </w:tc>
        <w:tc>
          <w:tcPr>
            <w:tcW w:w="3969" w:type="dxa"/>
          </w:tcPr>
          <w:p w14:paraId="383AF066" w14:textId="0A094ED5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TGTGGGTCGCCAAAACCG</w:t>
            </w:r>
          </w:p>
          <w:p w14:paraId="48255D3C" w14:textId="0B95E8EA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GCCCTTGAACGTGGACACC</w:t>
            </w:r>
          </w:p>
        </w:tc>
        <w:tc>
          <w:tcPr>
            <w:tcW w:w="3781" w:type="dxa"/>
          </w:tcPr>
          <w:p w14:paraId="5C769B04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9-bp DNA fragment spans nucleotides 13 to 241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gG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49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7A25FEB1" w14:textId="77777777" w:rsidTr="007F16F1">
        <w:tc>
          <w:tcPr>
            <w:tcW w:w="1242" w:type="dxa"/>
            <w:shd w:val="clear" w:color="auto" w:fill="auto"/>
            <w:vAlign w:val="center"/>
          </w:tcPr>
          <w:p w14:paraId="3D8CFE0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40-F</w:t>
            </w:r>
          </w:p>
          <w:p w14:paraId="64FB3793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40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48FF01A" w14:textId="71C3093D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CCTGACTGAATTGCGTGG</w:t>
            </w:r>
          </w:p>
          <w:p w14:paraId="70FAC5EC" w14:textId="4145121E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AACTCCACCAGATGCCC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5F87DC94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14-bp DNA fragment spans nucleotides from 16 to 229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Q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54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383D87FB" w14:textId="77777777" w:rsidTr="007F16F1">
        <w:tc>
          <w:tcPr>
            <w:tcW w:w="1242" w:type="dxa"/>
          </w:tcPr>
          <w:p w14:paraId="1EA8BFD8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36-F</w:t>
            </w:r>
          </w:p>
          <w:p w14:paraId="4AD4788A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536-R</w:t>
            </w:r>
          </w:p>
        </w:tc>
        <w:tc>
          <w:tcPr>
            <w:tcW w:w="3969" w:type="dxa"/>
          </w:tcPr>
          <w:p w14:paraId="54213361" w14:textId="2E89E427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AACGCCGCCGACCTTAATC</w:t>
            </w:r>
          </w:p>
          <w:p w14:paraId="18BCE3A3" w14:textId="29D6382B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GAAGCGGTCGTTGATGAC</w:t>
            </w:r>
          </w:p>
        </w:tc>
        <w:tc>
          <w:tcPr>
            <w:tcW w:w="3781" w:type="dxa"/>
          </w:tcPr>
          <w:p w14:paraId="21759E10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16-bp DNA fragment spans nucleotides 69 to 284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iN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XOCgx_2536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0019A865" w14:textId="77777777" w:rsidTr="007F16F1">
        <w:tc>
          <w:tcPr>
            <w:tcW w:w="1242" w:type="dxa"/>
            <w:shd w:val="clear" w:color="auto" w:fill="auto"/>
            <w:vAlign w:val="center"/>
          </w:tcPr>
          <w:p w14:paraId="2B967C8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260-F</w:t>
            </w:r>
          </w:p>
          <w:p w14:paraId="47351B4B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260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B64DF91" w14:textId="1573C710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ACGCTAACCAGAACGCAG</w:t>
            </w:r>
          </w:p>
          <w:p w14:paraId="47E196EA" w14:textId="776A0492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CACTGCTCCAATGTGCGA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46775A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14-bp DNA fragment spans nucleotides 231 to 444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XOCgx_126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2A92FF0E" w14:textId="77777777" w:rsidTr="007F16F1">
        <w:tc>
          <w:tcPr>
            <w:tcW w:w="1242" w:type="dxa"/>
            <w:shd w:val="clear" w:color="auto" w:fill="auto"/>
            <w:vAlign w:val="center"/>
          </w:tcPr>
          <w:p w14:paraId="735DCF8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148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14:paraId="70F06283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 w:hint="eastAsia"/>
                <w:color w:val="000000" w:themeColor="text1"/>
                <w:sz w:val="18"/>
                <w:szCs w:val="18"/>
              </w:rPr>
              <w:t>148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10020AB" w14:textId="2553948D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TTGTTGCCGCTGCTCAATG</w:t>
            </w:r>
          </w:p>
          <w:p w14:paraId="0CF21B50" w14:textId="6DB55B34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TTTGACGCGCAGCAATT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F0E81B6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04-bp DNA fragment spans nucleotides 357 to 560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L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XOCgx_148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5F42D07F" w14:textId="77777777" w:rsidTr="007F16F1">
        <w:tc>
          <w:tcPr>
            <w:tcW w:w="1242" w:type="dxa"/>
          </w:tcPr>
          <w:p w14:paraId="644F910D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113-F</w:t>
            </w:r>
          </w:p>
          <w:p w14:paraId="5B7C9F2D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113-R</w:t>
            </w:r>
          </w:p>
        </w:tc>
        <w:tc>
          <w:tcPr>
            <w:tcW w:w="3969" w:type="dxa"/>
          </w:tcPr>
          <w:p w14:paraId="56F35A10" w14:textId="6F88339C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AAGCAGGCACGTATCGTG</w:t>
            </w:r>
          </w:p>
          <w:p w14:paraId="50D2F40C" w14:textId="096A77A4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CCTGTTCCATCTGCGCGAG</w:t>
            </w:r>
          </w:p>
        </w:tc>
        <w:tc>
          <w:tcPr>
            <w:tcW w:w="3781" w:type="dxa"/>
          </w:tcPr>
          <w:p w14:paraId="47E96134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05-bp DNA fragment spans nucleotides 59 to 263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O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 w:hint="eastAsia"/>
                <w:i/>
                <w:color w:val="000000" w:themeColor="text1"/>
                <w:sz w:val="18"/>
                <w:szCs w:val="18"/>
              </w:rPr>
              <w:t>XOCgx_1113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086D4728" w14:textId="77777777" w:rsidTr="007F16F1">
        <w:tc>
          <w:tcPr>
            <w:tcW w:w="1242" w:type="dxa"/>
            <w:shd w:val="clear" w:color="auto" w:fill="auto"/>
            <w:vAlign w:val="center"/>
          </w:tcPr>
          <w:p w14:paraId="2145725A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3448-F</w:t>
            </w:r>
          </w:p>
          <w:p w14:paraId="0040B4DA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3448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D66AD9E" w14:textId="48B2B7F4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GAGCCGCGATCTGGTGTTG</w:t>
            </w:r>
          </w:p>
          <w:p w14:paraId="771F567F" w14:textId="6243B9F2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TTGATCACCGGAGGCAGG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0846350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13-bp DNA fragment spans nucleotides 146 to 358 bp of the</w:t>
            </w:r>
            <w:r w:rsidRPr="0036640C">
              <w:rPr>
                <w:rFonts w:eastAsiaTheme="minorEastAsia"/>
                <w:i/>
                <w:color w:val="000000" w:themeColor="text1"/>
                <w:sz w:val="24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pilU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3448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qRT-PCR.</w:t>
            </w:r>
          </w:p>
        </w:tc>
      </w:tr>
      <w:tr w:rsidR="0036640C" w:rsidRPr="0036640C" w14:paraId="4B08C282" w14:textId="77777777" w:rsidTr="007F16F1">
        <w:tc>
          <w:tcPr>
            <w:tcW w:w="1242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14:paraId="6350330F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51-F</w:t>
            </w:r>
          </w:p>
          <w:p w14:paraId="16C3C24F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51-R</w:t>
            </w:r>
          </w:p>
        </w:tc>
        <w:tc>
          <w:tcPr>
            <w:tcW w:w="3969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14:paraId="6F020DD7" w14:textId="773283B3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TGCCGTGGCTTCTATCCG</w:t>
            </w:r>
          </w:p>
          <w:p w14:paraId="3CD9D356" w14:textId="005909F2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CTGCCACCGTTTCGACCAC</w:t>
            </w:r>
          </w:p>
        </w:tc>
        <w:tc>
          <w:tcPr>
            <w:tcW w:w="3781" w:type="dxa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14:paraId="0B8D692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29-bp DNA fragment spans nucleotides 242 to 470 bp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OCgx_2651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eoB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36640C" w:rsidRPr="0036640C" w14:paraId="4615CCF9" w14:textId="77777777" w:rsidTr="007F16F1">
        <w:tc>
          <w:tcPr>
            <w:tcW w:w="1242" w:type="dxa"/>
            <w:shd w:val="clear" w:color="auto" w:fill="auto"/>
            <w:vAlign w:val="center"/>
          </w:tcPr>
          <w:p w14:paraId="2A1AC2E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01-F</w:t>
            </w:r>
          </w:p>
          <w:p w14:paraId="5FB4E5CC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01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9E0ABEF" w14:textId="793C3893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AAGCCGCATCAGGAAGACC</w:t>
            </w:r>
          </w:p>
          <w:p w14:paraId="7B30CE15" w14:textId="1895C2E7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TCGCGCCCGCTATCTGTA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1A5EE8CD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8-bp DNA fragment spans nucleotides 6 to 213 bp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201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5C78BE90" w14:textId="77777777" w:rsidTr="007F16F1">
        <w:tc>
          <w:tcPr>
            <w:tcW w:w="1242" w:type="dxa"/>
            <w:shd w:val="clear" w:color="auto" w:fill="auto"/>
            <w:vAlign w:val="center"/>
          </w:tcPr>
          <w:p w14:paraId="4D6557C1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460-F</w:t>
            </w:r>
          </w:p>
          <w:p w14:paraId="43E46526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1460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C093B12" w14:textId="1D8C0E95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TTACTCGCGATAGCCAGCCG</w:t>
            </w:r>
          </w:p>
          <w:p w14:paraId="792BFA53" w14:textId="3548B413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TTCGATCACGTCGGCTTCG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272F4BB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 xml:space="preserve">227-bp DNA fragment spans nucleotides 11 to 237 bp 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 xml:space="preserve">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1460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0D722343" w14:textId="77777777" w:rsidTr="007F16F1">
        <w:tc>
          <w:tcPr>
            <w:tcW w:w="1242" w:type="dxa"/>
            <w:shd w:val="clear" w:color="auto" w:fill="auto"/>
            <w:vAlign w:val="center"/>
          </w:tcPr>
          <w:p w14:paraId="1F3389A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2202-F</w:t>
            </w:r>
          </w:p>
          <w:p w14:paraId="1734C8BA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0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F05411D" w14:textId="149E190D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CTGCATGTCAATGCCCTG</w:t>
            </w:r>
          </w:p>
          <w:p w14:paraId="679FE28E" w14:textId="2B9305D9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TATTCAATCGTGGCGCTCG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7BC34670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2-bp DNA fragment spans nucleotides 236 to 447 bp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202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4E313F06" w14:textId="77777777" w:rsidTr="007F16F1">
        <w:tc>
          <w:tcPr>
            <w:tcW w:w="1242" w:type="dxa"/>
          </w:tcPr>
          <w:p w14:paraId="6EBF7C75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508-F</w:t>
            </w:r>
          </w:p>
          <w:p w14:paraId="43167A68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508-R</w:t>
            </w:r>
          </w:p>
        </w:tc>
        <w:tc>
          <w:tcPr>
            <w:tcW w:w="3969" w:type="dxa"/>
          </w:tcPr>
          <w:p w14:paraId="5062C2D2" w14:textId="2FFB2A95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GGCTTTTCCAACCGCAGTC</w:t>
            </w:r>
          </w:p>
          <w:p w14:paraId="77D8C05C" w14:textId="206468B1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TCACGCCCTGGTTGTTGG</w:t>
            </w:r>
          </w:p>
        </w:tc>
        <w:tc>
          <w:tcPr>
            <w:tcW w:w="3781" w:type="dxa"/>
          </w:tcPr>
          <w:p w14:paraId="515893F7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05-bp DNA fragment spans nucleotides 2 to 206 bp of the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1508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3A33CF13" w14:textId="77777777" w:rsidTr="007F16F1">
        <w:tc>
          <w:tcPr>
            <w:tcW w:w="1242" w:type="dxa"/>
            <w:shd w:val="clear" w:color="auto" w:fill="auto"/>
            <w:vAlign w:val="center"/>
          </w:tcPr>
          <w:p w14:paraId="524BB048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0933-F</w:t>
            </w:r>
          </w:p>
          <w:p w14:paraId="3CB6919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0933-R</w:t>
            </w:r>
          </w:p>
        </w:tc>
        <w:tc>
          <w:tcPr>
            <w:tcW w:w="3969" w:type="dxa"/>
            <w:shd w:val="clear" w:color="auto" w:fill="auto"/>
          </w:tcPr>
          <w:p w14:paraId="42FC7372" w14:textId="7224E4F9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GATAAGCTGGCAGGAACG</w:t>
            </w:r>
          </w:p>
          <w:p w14:paraId="69E5C696" w14:textId="67AD0659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GAAATCGGGAATCGGGAG</w:t>
            </w:r>
          </w:p>
        </w:tc>
        <w:tc>
          <w:tcPr>
            <w:tcW w:w="3781" w:type="dxa"/>
          </w:tcPr>
          <w:p w14:paraId="2F005118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61-bp DNA fragment spans nucleotides 5 to 165 bp of the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0933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574A3B82" w14:textId="77777777" w:rsidTr="007F16F1">
        <w:tc>
          <w:tcPr>
            <w:tcW w:w="1242" w:type="dxa"/>
          </w:tcPr>
          <w:p w14:paraId="709BDF12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704-F</w:t>
            </w:r>
          </w:p>
          <w:p w14:paraId="26C9A735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704-R</w:t>
            </w:r>
          </w:p>
        </w:tc>
        <w:tc>
          <w:tcPr>
            <w:tcW w:w="3969" w:type="dxa"/>
          </w:tcPr>
          <w:p w14:paraId="212064DD" w14:textId="79D577EA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CTCGGTTATGCATTGGACG</w:t>
            </w:r>
          </w:p>
          <w:p w14:paraId="72CA2622" w14:textId="26C059CD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AGCCAAACGGCAATGCC</w:t>
            </w:r>
          </w:p>
        </w:tc>
        <w:tc>
          <w:tcPr>
            <w:tcW w:w="3781" w:type="dxa"/>
          </w:tcPr>
          <w:p w14:paraId="5025DADD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80-bp DNA fragment spans nucleotides 114 to 293 bp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704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</w:t>
            </w:r>
          </w:p>
        </w:tc>
      </w:tr>
      <w:tr w:rsidR="0036640C" w:rsidRPr="0036640C" w14:paraId="61B94934" w14:textId="77777777" w:rsidTr="007F16F1">
        <w:tc>
          <w:tcPr>
            <w:tcW w:w="1242" w:type="dxa"/>
            <w:shd w:val="clear" w:color="auto" w:fill="auto"/>
            <w:vAlign w:val="center"/>
          </w:tcPr>
          <w:p w14:paraId="55D9C14B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23-F</w:t>
            </w:r>
          </w:p>
          <w:p w14:paraId="1DD936A3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623-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111BD45" w14:textId="4265D282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GACCTGATGGAAACCCTGGC</w:t>
            </w:r>
          </w:p>
          <w:p w14:paraId="1096C06F" w14:textId="3F3FB726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ATCGCGGAAGAAGCCCTC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026116E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05-bp DNA fragment spans nucleotides163 to 367 bp of the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623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17A66E91" w14:textId="77777777" w:rsidTr="007F16F1">
        <w:tc>
          <w:tcPr>
            <w:tcW w:w="1242" w:type="dxa"/>
            <w:shd w:val="clear" w:color="auto" w:fill="auto"/>
            <w:vAlign w:val="center"/>
          </w:tcPr>
          <w:p w14:paraId="1C3A3832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3758-F</w:t>
            </w:r>
          </w:p>
          <w:p w14:paraId="008A9AA7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3758-R</w:t>
            </w:r>
          </w:p>
        </w:tc>
        <w:tc>
          <w:tcPr>
            <w:tcW w:w="3969" w:type="dxa"/>
            <w:shd w:val="clear" w:color="auto" w:fill="auto"/>
          </w:tcPr>
          <w:p w14:paraId="605BACE4" w14:textId="6D411E23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CGATCAACGCCAACCATGC</w:t>
            </w:r>
          </w:p>
          <w:p w14:paraId="380497D2" w14:textId="61D84DE0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GATGTTGAACGCGCTCG</w:t>
            </w:r>
          </w:p>
        </w:tc>
        <w:tc>
          <w:tcPr>
            <w:tcW w:w="3781" w:type="dxa"/>
          </w:tcPr>
          <w:p w14:paraId="2341354C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20-bp DNA fragment spans nucleotides 83 to 302 bp of the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3758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36640C" w:rsidRPr="0036640C" w14:paraId="2A62B0BC" w14:textId="77777777" w:rsidTr="007F16F1">
        <w:tc>
          <w:tcPr>
            <w:tcW w:w="1242" w:type="dxa"/>
            <w:shd w:val="clear" w:color="auto" w:fill="auto"/>
            <w:vAlign w:val="center"/>
          </w:tcPr>
          <w:p w14:paraId="66EC6EDD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39-F</w:t>
            </w:r>
          </w:p>
          <w:p w14:paraId="17660B59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2239-R</w:t>
            </w:r>
          </w:p>
        </w:tc>
        <w:tc>
          <w:tcPr>
            <w:tcW w:w="3969" w:type="dxa"/>
            <w:shd w:val="clear" w:color="auto" w:fill="auto"/>
          </w:tcPr>
          <w:p w14:paraId="40CE20DC" w14:textId="56B7D5AF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ATGATGACAATCACCGCG</w:t>
            </w:r>
          </w:p>
          <w:p w14:paraId="3ECF755C" w14:textId="00F0FE94" w:rsidR="00685D73" w:rsidRPr="0036640C" w:rsidRDefault="00FF436D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TCATGTGGGTGACTCCGA</w:t>
            </w:r>
          </w:p>
        </w:tc>
        <w:tc>
          <w:tcPr>
            <w:tcW w:w="3781" w:type="dxa"/>
          </w:tcPr>
          <w:p w14:paraId="37D6114E" w14:textId="77777777" w:rsidR="00685D73" w:rsidRPr="0036640C" w:rsidRDefault="00685D73" w:rsidP="00685D73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144-bp DNA fragment spans nucleotides 1 to 144 bp of the</w:t>
            </w:r>
            <w:r w:rsidRPr="0036640C">
              <w:rPr>
                <w:color w:val="000000" w:themeColor="text1"/>
              </w:rPr>
              <w:t xml:space="preserve"> </w:t>
            </w:r>
            <w:r w:rsidRPr="0036640C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OCgx_2239</w:t>
            </w:r>
            <w:r w:rsidRPr="0036640C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qRT-PCR.</w:t>
            </w:r>
          </w:p>
        </w:tc>
      </w:tr>
    </w:tbl>
    <w:p w14:paraId="2722D625" w14:textId="77777777" w:rsidR="00E148B6" w:rsidRPr="00AD0C0E" w:rsidRDefault="00E148B6">
      <w:pPr>
        <w:rPr>
          <w:rFonts w:ascii="Arial Narrow" w:hAnsi="Arial Narrow"/>
          <w:b/>
          <w:color w:val="000000"/>
          <w:sz w:val="24"/>
        </w:rPr>
      </w:pPr>
    </w:p>
    <w:p w14:paraId="7E7E059B" w14:textId="77777777" w:rsidR="006E2CE4" w:rsidRDefault="006E2CE4" w:rsidP="006E2CE4">
      <w:pPr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§</w:t>
      </w:r>
      <w:r>
        <w:rPr>
          <w:color w:val="000000"/>
          <w:sz w:val="24"/>
        </w:rPr>
        <w:t>The underlined sequences indicate the restriction sites for</w:t>
      </w:r>
      <w:r>
        <w:rPr>
          <w:i/>
          <w:color w:val="000000"/>
          <w:sz w:val="24"/>
        </w:rPr>
        <w:t xml:space="preserve"> Bam</w:t>
      </w:r>
      <w:r>
        <w:rPr>
          <w:color w:val="000000"/>
          <w:sz w:val="24"/>
        </w:rPr>
        <w:t xml:space="preserve">HI, </w:t>
      </w:r>
      <w:r>
        <w:rPr>
          <w:i/>
          <w:color w:val="000000"/>
          <w:sz w:val="24"/>
        </w:rPr>
        <w:t>Eco</w:t>
      </w:r>
      <w:r>
        <w:rPr>
          <w:color w:val="000000"/>
          <w:sz w:val="24"/>
        </w:rPr>
        <w:t xml:space="preserve">RI, </w:t>
      </w:r>
      <w:r>
        <w:rPr>
          <w:i/>
          <w:color w:val="000000"/>
          <w:sz w:val="24"/>
        </w:rPr>
        <w:t>Hin</w:t>
      </w:r>
      <w:r>
        <w:rPr>
          <w:color w:val="000000"/>
          <w:sz w:val="24"/>
        </w:rPr>
        <w:t>dIII</w:t>
      </w:r>
      <w:r>
        <w:rPr>
          <w:sz w:val="24"/>
        </w:rPr>
        <w:t xml:space="preserve">, </w:t>
      </w:r>
      <w:r>
        <w:rPr>
          <w:i/>
          <w:color w:val="000000"/>
          <w:sz w:val="24"/>
        </w:rPr>
        <w:t>Kpn</w:t>
      </w:r>
      <w:r>
        <w:rPr>
          <w:color w:val="000000"/>
          <w:sz w:val="24"/>
        </w:rPr>
        <w:t>I,</w:t>
      </w:r>
      <w:r>
        <w:rPr>
          <w:rFonts w:hint="eastAsia"/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st</w:t>
      </w:r>
      <w:r>
        <w:rPr>
          <w:color w:val="000000"/>
          <w:sz w:val="24"/>
        </w:rPr>
        <w:t xml:space="preserve">I, </w:t>
      </w:r>
      <w:r>
        <w:rPr>
          <w:i/>
          <w:color w:val="000000"/>
          <w:sz w:val="24"/>
        </w:rPr>
        <w:t>Sac</w:t>
      </w:r>
      <w:r>
        <w:rPr>
          <w:color w:val="000000"/>
          <w:sz w:val="24"/>
        </w:rPr>
        <w:t xml:space="preserve">I, </w:t>
      </w:r>
      <w:r>
        <w:rPr>
          <w:i/>
          <w:color w:val="000000"/>
          <w:sz w:val="24"/>
        </w:rPr>
        <w:t>Xba</w:t>
      </w:r>
      <w:r>
        <w:rPr>
          <w:color w:val="000000"/>
          <w:sz w:val="24"/>
        </w:rPr>
        <w:t>I and</w:t>
      </w:r>
      <w:r>
        <w:rPr>
          <w:i/>
          <w:color w:val="000000"/>
          <w:sz w:val="24"/>
        </w:rPr>
        <w:t xml:space="preserve"> Xho</w:t>
      </w:r>
      <w:r>
        <w:rPr>
          <w:color w:val="000000"/>
          <w:sz w:val="24"/>
        </w:rPr>
        <w:t xml:space="preserve">I, respectively. </w:t>
      </w:r>
      <w:r w:rsidRPr="008E0917">
        <w:rPr>
          <w:color w:val="000000"/>
          <w:sz w:val="24"/>
        </w:rPr>
        <w:t>The long square boxes indicate the Flag-coding sequence</w:t>
      </w:r>
      <w:r>
        <w:rPr>
          <w:color w:val="000000"/>
          <w:sz w:val="24"/>
        </w:rPr>
        <w:t>s</w:t>
      </w:r>
      <w:r w:rsidRPr="008E0917">
        <w:rPr>
          <w:color w:val="000000"/>
          <w:sz w:val="24"/>
        </w:rPr>
        <w:t>, and highlights in gray s</w:t>
      </w:r>
      <w:r>
        <w:rPr>
          <w:color w:val="000000"/>
          <w:sz w:val="24"/>
        </w:rPr>
        <w:t>how the complementary sequences.</w:t>
      </w:r>
    </w:p>
    <w:p w14:paraId="43AA060B" w14:textId="77777777" w:rsidR="00E148B6" w:rsidRPr="006E2CE4" w:rsidRDefault="00E148B6">
      <w:pPr>
        <w:rPr>
          <w:rFonts w:ascii="Arial Narrow" w:hAnsi="Arial Narrow"/>
          <w:b/>
          <w:color w:val="000000"/>
          <w:sz w:val="24"/>
        </w:rPr>
      </w:pPr>
    </w:p>
    <w:p w14:paraId="6CB69BDA" w14:textId="77777777" w:rsidR="00E148B6" w:rsidRPr="00E148B6" w:rsidRDefault="00E148B6">
      <w:pPr>
        <w:rPr>
          <w:rFonts w:ascii="Arial Narrow" w:hAnsi="Arial Narrow"/>
          <w:b/>
          <w:color w:val="000000"/>
          <w:sz w:val="24"/>
        </w:rPr>
      </w:pPr>
    </w:p>
    <w:sectPr w:rsidR="00E148B6" w:rsidRPr="00E148B6" w:rsidSect="00E148B6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1F2FB" w14:textId="77777777" w:rsidR="00512DE3" w:rsidRDefault="00512DE3" w:rsidP="00512DE3">
      <w:r>
        <w:separator/>
      </w:r>
    </w:p>
  </w:endnote>
  <w:endnote w:type="continuationSeparator" w:id="0">
    <w:p w14:paraId="07ABE23B" w14:textId="77777777" w:rsidR="00512DE3" w:rsidRDefault="00512DE3" w:rsidP="00512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ms Rmn">
    <w:altName w:val="微软雅黑"/>
    <w:panose1 w:val="02020603040505020304"/>
    <w:charset w:val="86"/>
    <w:family w:val="roman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5DB74" w14:textId="77777777" w:rsidR="00512DE3" w:rsidRDefault="00512DE3" w:rsidP="00512DE3">
      <w:r>
        <w:separator/>
      </w:r>
    </w:p>
  </w:footnote>
  <w:footnote w:type="continuationSeparator" w:id="0">
    <w:p w14:paraId="656A5FDB" w14:textId="77777777" w:rsidR="00512DE3" w:rsidRDefault="00512DE3" w:rsidP="00512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1B"/>
    <w:rsid w:val="00012F89"/>
    <w:rsid w:val="00015EE9"/>
    <w:rsid w:val="00020B99"/>
    <w:rsid w:val="0007291A"/>
    <w:rsid w:val="00093415"/>
    <w:rsid w:val="000D606E"/>
    <w:rsid w:val="000F6CE8"/>
    <w:rsid w:val="0012213F"/>
    <w:rsid w:val="00126D51"/>
    <w:rsid w:val="001373DF"/>
    <w:rsid w:val="001B243C"/>
    <w:rsid w:val="001B48E5"/>
    <w:rsid w:val="001C3915"/>
    <w:rsid w:val="001D6AD0"/>
    <w:rsid w:val="001F23D1"/>
    <w:rsid w:val="00225E73"/>
    <w:rsid w:val="00260B6B"/>
    <w:rsid w:val="002A1845"/>
    <w:rsid w:val="002A3CA3"/>
    <w:rsid w:val="002C40C9"/>
    <w:rsid w:val="002C73BF"/>
    <w:rsid w:val="002D591E"/>
    <w:rsid w:val="0035558B"/>
    <w:rsid w:val="00355FCF"/>
    <w:rsid w:val="0036282F"/>
    <w:rsid w:val="0036640C"/>
    <w:rsid w:val="0038462B"/>
    <w:rsid w:val="00395FA3"/>
    <w:rsid w:val="003F67CC"/>
    <w:rsid w:val="004801C4"/>
    <w:rsid w:val="00482651"/>
    <w:rsid w:val="004D6461"/>
    <w:rsid w:val="004E5908"/>
    <w:rsid w:val="005119D8"/>
    <w:rsid w:val="00512DE3"/>
    <w:rsid w:val="00523E5F"/>
    <w:rsid w:val="00576905"/>
    <w:rsid w:val="005B305B"/>
    <w:rsid w:val="005B6879"/>
    <w:rsid w:val="00626DB9"/>
    <w:rsid w:val="00650AD3"/>
    <w:rsid w:val="00685D73"/>
    <w:rsid w:val="006B230B"/>
    <w:rsid w:val="006E1D60"/>
    <w:rsid w:val="006E2CE4"/>
    <w:rsid w:val="007202BA"/>
    <w:rsid w:val="007234E7"/>
    <w:rsid w:val="00773CB8"/>
    <w:rsid w:val="007F6976"/>
    <w:rsid w:val="00886993"/>
    <w:rsid w:val="00954A1D"/>
    <w:rsid w:val="00955802"/>
    <w:rsid w:val="00971B32"/>
    <w:rsid w:val="009C5851"/>
    <w:rsid w:val="009E250D"/>
    <w:rsid w:val="00A155E9"/>
    <w:rsid w:val="00A40D65"/>
    <w:rsid w:val="00A91AC1"/>
    <w:rsid w:val="00AA26F3"/>
    <w:rsid w:val="00AA66C6"/>
    <w:rsid w:val="00AA6F90"/>
    <w:rsid w:val="00AD0C0E"/>
    <w:rsid w:val="00AD7F39"/>
    <w:rsid w:val="00AE4D63"/>
    <w:rsid w:val="00B06127"/>
    <w:rsid w:val="00B247FF"/>
    <w:rsid w:val="00B30C1B"/>
    <w:rsid w:val="00B3414E"/>
    <w:rsid w:val="00B431CF"/>
    <w:rsid w:val="00C15B9D"/>
    <w:rsid w:val="00C417D9"/>
    <w:rsid w:val="00C87F45"/>
    <w:rsid w:val="00C95785"/>
    <w:rsid w:val="00CD6A1B"/>
    <w:rsid w:val="00CE2902"/>
    <w:rsid w:val="00D04A88"/>
    <w:rsid w:val="00D13A35"/>
    <w:rsid w:val="00D5685B"/>
    <w:rsid w:val="00D929F1"/>
    <w:rsid w:val="00DA73A6"/>
    <w:rsid w:val="00DF47AC"/>
    <w:rsid w:val="00DF7B6C"/>
    <w:rsid w:val="00E0351B"/>
    <w:rsid w:val="00E03652"/>
    <w:rsid w:val="00E07E57"/>
    <w:rsid w:val="00E122E9"/>
    <w:rsid w:val="00E148B6"/>
    <w:rsid w:val="00E15910"/>
    <w:rsid w:val="00E34186"/>
    <w:rsid w:val="00E57BBD"/>
    <w:rsid w:val="00E60418"/>
    <w:rsid w:val="00E604B8"/>
    <w:rsid w:val="00E640BC"/>
    <w:rsid w:val="00EB3719"/>
    <w:rsid w:val="00EF2FAC"/>
    <w:rsid w:val="00FC0FAF"/>
    <w:rsid w:val="00FC2621"/>
    <w:rsid w:val="00FD18D1"/>
    <w:rsid w:val="00FF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6D216"/>
  <w15:chartTrackingRefBased/>
  <w15:docId w15:val="{070455B0-F1A0-46B9-823B-2D0FA4C4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4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D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4</Pages>
  <Words>1615</Words>
  <Characters>9211</Characters>
  <Application>Microsoft Office Word</Application>
  <DocSecurity>0</DocSecurity>
  <Lines>76</Lines>
  <Paragraphs>21</Paragraphs>
  <ScaleCrop>false</ScaleCrop>
  <Company/>
  <LinksUpToDate>false</LinksUpToDate>
  <CharactersWithSpaces>1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58</cp:revision>
  <dcterms:created xsi:type="dcterms:W3CDTF">2024-03-29T08:39:00Z</dcterms:created>
  <dcterms:modified xsi:type="dcterms:W3CDTF">2024-11-27T02:16:00Z</dcterms:modified>
</cp:coreProperties>
</file>